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4C00A" w14:textId="77777777" w:rsidR="00FB2F18" w:rsidRPr="00A51907" w:rsidRDefault="00FB2F18">
      <w:pPr>
        <w:rPr>
          <w:rFonts w:ascii="Times New Roman" w:hAnsi="Times New Roman" w:cs="Times New Roman"/>
          <w:sz w:val="18"/>
          <w:szCs w:val="18"/>
        </w:rPr>
      </w:pPr>
    </w:p>
    <w:p w14:paraId="0803A8C3" w14:textId="245366EF" w:rsidR="007F0D01" w:rsidRPr="009B2C9B" w:rsidRDefault="007F0D0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9B2C9B">
        <w:rPr>
          <w:rFonts w:ascii="Times New Roman" w:hAnsi="Times New Roman" w:cs="Times New Roman"/>
          <w:b/>
          <w:bCs/>
          <w:sz w:val="18"/>
          <w:szCs w:val="18"/>
        </w:rPr>
        <w:t xml:space="preserve">Table S1: Summary of linear regression models with cognitive measures as dependent variables </w:t>
      </w:r>
    </w:p>
    <w:tbl>
      <w:tblPr>
        <w:tblW w:w="6483" w:type="pct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2916"/>
        <w:gridCol w:w="2818"/>
        <w:gridCol w:w="1300"/>
        <w:gridCol w:w="2520"/>
        <w:gridCol w:w="1203"/>
      </w:tblGrid>
      <w:tr w:rsidR="00A51907" w:rsidRPr="007F0D01" w14:paraId="3F9230B2" w14:textId="77777777" w:rsidTr="0063124A">
        <w:tc>
          <w:tcPr>
            <w:tcW w:w="3119" w:type="dxa"/>
          </w:tcPr>
          <w:p w14:paraId="7C5BB475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gridSpan w:val="2"/>
          </w:tcPr>
          <w:p w14:paraId="6526F313" w14:textId="77777777" w:rsidR="007F0D01" w:rsidRPr="007F0D01" w:rsidRDefault="007F0D01" w:rsidP="007F0D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E</w:t>
            </w:r>
          </w:p>
        </w:tc>
        <w:tc>
          <w:tcPr>
            <w:tcW w:w="3969" w:type="dxa"/>
            <w:gridSpan w:val="2"/>
          </w:tcPr>
          <w:p w14:paraId="2248026F" w14:textId="77777777" w:rsidR="007F0D01" w:rsidRPr="007F0D01" w:rsidRDefault="007F0D01" w:rsidP="007F0D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R-SB</w:t>
            </w:r>
          </w:p>
        </w:tc>
      </w:tr>
      <w:tr w:rsidR="007F0D01" w:rsidRPr="00A51907" w14:paraId="1E4CF0D6" w14:textId="77777777" w:rsidTr="0063124A">
        <w:tc>
          <w:tcPr>
            <w:tcW w:w="3119" w:type="dxa"/>
          </w:tcPr>
          <w:p w14:paraId="6662E45E" w14:textId="0B6C5A49" w:rsidR="007F0D01" w:rsidRPr="007F0D01" w:rsidRDefault="005F526B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dictors </w:t>
            </w:r>
          </w:p>
        </w:tc>
        <w:tc>
          <w:tcPr>
            <w:tcW w:w="3014" w:type="dxa"/>
          </w:tcPr>
          <w:p w14:paraId="7ADFE3D4" w14:textId="66B292DC" w:rsidR="007F0D01" w:rsidRPr="007F0D01" w:rsidRDefault="002F4C67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Estimates [95% CIs]</w:t>
            </w:r>
          </w:p>
        </w:tc>
        <w:tc>
          <w:tcPr>
            <w:tcW w:w="1381" w:type="dxa"/>
          </w:tcPr>
          <w:p w14:paraId="7A343B9E" w14:textId="3EB1E5D8" w:rsidR="007F0D01" w:rsidRPr="007F0D01" w:rsidRDefault="00AB22EF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</w:t>
            </w:r>
          </w:p>
        </w:tc>
        <w:tc>
          <w:tcPr>
            <w:tcW w:w="2693" w:type="dxa"/>
          </w:tcPr>
          <w:p w14:paraId="40E00320" w14:textId="432DE9AF" w:rsidR="007F0D01" w:rsidRPr="007F0D01" w:rsidRDefault="002F4C67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Estimates [95% CIs]</w:t>
            </w:r>
          </w:p>
        </w:tc>
        <w:tc>
          <w:tcPr>
            <w:tcW w:w="1276" w:type="dxa"/>
          </w:tcPr>
          <w:p w14:paraId="6CE4BDA9" w14:textId="27A8D134" w:rsidR="007F0D01" w:rsidRPr="007F0D01" w:rsidRDefault="00AB22EF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</w:t>
            </w:r>
          </w:p>
        </w:tc>
      </w:tr>
      <w:tr w:rsidR="007F0D01" w:rsidRPr="00A51907" w14:paraId="6B23B0BF" w14:textId="77777777" w:rsidTr="0063124A">
        <w:tc>
          <w:tcPr>
            <w:tcW w:w="3119" w:type="dxa"/>
          </w:tcPr>
          <w:p w14:paraId="08BFFFB6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3014" w:type="dxa"/>
          </w:tcPr>
          <w:p w14:paraId="48C1A4E9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27.722 [25.237, 30.208]</w:t>
            </w:r>
          </w:p>
        </w:tc>
        <w:tc>
          <w:tcPr>
            <w:tcW w:w="1381" w:type="dxa"/>
          </w:tcPr>
          <w:p w14:paraId="47E05689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93" w:type="dxa"/>
          </w:tcPr>
          <w:p w14:paraId="0464A216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2.027 [0.760, 3.294]</w:t>
            </w:r>
          </w:p>
        </w:tc>
        <w:tc>
          <w:tcPr>
            <w:tcW w:w="1276" w:type="dxa"/>
          </w:tcPr>
          <w:p w14:paraId="23AAD114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7F0D01" w:rsidRPr="00A51907" w14:paraId="23D53C3C" w14:textId="77777777" w:rsidTr="0063124A">
        <w:tc>
          <w:tcPr>
            <w:tcW w:w="3119" w:type="dxa"/>
          </w:tcPr>
          <w:p w14:paraId="53409056" w14:textId="7AE478BF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3014" w:type="dxa"/>
          </w:tcPr>
          <w:p w14:paraId="6EEE244E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-0.023 [-0.050, 0.004]</w:t>
            </w:r>
          </w:p>
        </w:tc>
        <w:tc>
          <w:tcPr>
            <w:tcW w:w="1381" w:type="dxa"/>
          </w:tcPr>
          <w:p w14:paraId="40F3C836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2693" w:type="dxa"/>
          </w:tcPr>
          <w:p w14:paraId="63548D77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-0.011 [-0.025, 0.002]</w:t>
            </w:r>
          </w:p>
        </w:tc>
        <w:tc>
          <w:tcPr>
            <w:tcW w:w="1276" w:type="dxa"/>
          </w:tcPr>
          <w:p w14:paraId="3DC403DE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7F0D01" w:rsidRPr="00A51907" w14:paraId="6EE43322" w14:textId="77777777" w:rsidTr="0063124A">
        <w:tc>
          <w:tcPr>
            <w:tcW w:w="3119" w:type="dxa"/>
          </w:tcPr>
          <w:p w14:paraId="46748271" w14:textId="69131D50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3014" w:type="dxa"/>
          </w:tcPr>
          <w:p w14:paraId="7EBD0F2D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097 [0.032, 0.161]</w:t>
            </w:r>
          </w:p>
        </w:tc>
        <w:tc>
          <w:tcPr>
            <w:tcW w:w="1381" w:type="dxa"/>
          </w:tcPr>
          <w:p w14:paraId="35FC214B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693" w:type="dxa"/>
          </w:tcPr>
          <w:p w14:paraId="2495FC1C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-0.013 [-0.046, 0.020]</w:t>
            </w:r>
          </w:p>
        </w:tc>
        <w:tc>
          <w:tcPr>
            <w:tcW w:w="1276" w:type="dxa"/>
          </w:tcPr>
          <w:p w14:paraId="28F58B0D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</w:tr>
      <w:tr w:rsidR="007F0D01" w:rsidRPr="00A51907" w14:paraId="42E6B6F5" w14:textId="77777777" w:rsidTr="0063124A">
        <w:tc>
          <w:tcPr>
            <w:tcW w:w="3119" w:type="dxa"/>
          </w:tcPr>
          <w:p w14:paraId="438A8F25" w14:textId="2FDD8F62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Female sex</w:t>
            </w:r>
          </w:p>
        </w:tc>
        <w:tc>
          <w:tcPr>
            <w:tcW w:w="3014" w:type="dxa"/>
          </w:tcPr>
          <w:p w14:paraId="35A25895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008 [-0.392, 0.408]</w:t>
            </w:r>
          </w:p>
        </w:tc>
        <w:tc>
          <w:tcPr>
            <w:tcW w:w="1381" w:type="dxa"/>
          </w:tcPr>
          <w:p w14:paraId="302D1350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2693" w:type="dxa"/>
          </w:tcPr>
          <w:p w14:paraId="4C4AACF8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-0.069 [-0.273, 0.135]</w:t>
            </w:r>
          </w:p>
        </w:tc>
        <w:tc>
          <w:tcPr>
            <w:tcW w:w="1276" w:type="dxa"/>
          </w:tcPr>
          <w:p w14:paraId="67DA75D1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7F0D01" w:rsidRPr="00A51907" w14:paraId="75933C8A" w14:textId="77777777" w:rsidTr="0063124A">
        <w:tc>
          <w:tcPr>
            <w:tcW w:w="3119" w:type="dxa"/>
          </w:tcPr>
          <w:p w14:paraId="28059B4A" w14:textId="61D279BE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APOE4 carriers</w:t>
            </w:r>
          </w:p>
        </w:tc>
        <w:tc>
          <w:tcPr>
            <w:tcW w:w="3014" w:type="dxa"/>
          </w:tcPr>
          <w:p w14:paraId="7A2327E4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-0.759 [-1.139, -0.379]</w:t>
            </w:r>
          </w:p>
        </w:tc>
        <w:tc>
          <w:tcPr>
            <w:tcW w:w="1381" w:type="dxa"/>
          </w:tcPr>
          <w:p w14:paraId="31BE5701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93" w:type="dxa"/>
          </w:tcPr>
          <w:p w14:paraId="6E1CA0E5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455 [0.261, 0.648]</w:t>
            </w:r>
          </w:p>
        </w:tc>
        <w:tc>
          <w:tcPr>
            <w:tcW w:w="1276" w:type="dxa"/>
          </w:tcPr>
          <w:p w14:paraId="5B5561BB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F0D01" w:rsidRPr="00A51907" w14:paraId="510FA7CF" w14:textId="77777777" w:rsidTr="0063124A">
        <w:tc>
          <w:tcPr>
            <w:tcW w:w="3119" w:type="dxa"/>
          </w:tcPr>
          <w:p w14:paraId="2C8672C5" w14:textId="16E9AA83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Plasma VWF</w:t>
            </w:r>
          </w:p>
        </w:tc>
        <w:tc>
          <w:tcPr>
            <w:tcW w:w="3014" w:type="dxa"/>
          </w:tcPr>
          <w:p w14:paraId="3CEDB420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071 [-0.458, 0.599]</w:t>
            </w:r>
          </w:p>
        </w:tc>
        <w:tc>
          <w:tcPr>
            <w:tcW w:w="1381" w:type="dxa"/>
          </w:tcPr>
          <w:p w14:paraId="0624112F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2693" w:type="dxa"/>
          </w:tcPr>
          <w:p w14:paraId="30B3FE95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081 [-0.188, 0.350]</w:t>
            </w:r>
          </w:p>
        </w:tc>
        <w:tc>
          <w:tcPr>
            <w:tcW w:w="1276" w:type="dxa"/>
          </w:tcPr>
          <w:p w14:paraId="043A710D" w14:textId="77777777" w:rsidR="007F0D01" w:rsidRPr="007F0D01" w:rsidRDefault="007F0D01" w:rsidP="007F0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</w:tr>
    </w:tbl>
    <w:p w14:paraId="0700A796" w14:textId="77777777" w:rsidR="007F0D01" w:rsidRPr="00A51907" w:rsidRDefault="007F0D01">
      <w:pPr>
        <w:rPr>
          <w:rFonts w:ascii="Times New Roman" w:hAnsi="Times New Roman" w:cs="Times New Roman"/>
          <w:sz w:val="18"/>
          <w:szCs w:val="18"/>
        </w:rPr>
      </w:pPr>
    </w:p>
    <w:p w14:paraId="2E9EECE5" w14:textId="77777777" w:rsidR="0063124A" w:rsidRDefault="0063124A">
      <w:pPr>
        <w:rPr>
          <w:rFonts w:ascii="Times New Roman" w:hAnsi="Times New Roman" w:cs="Times New Roman"/>
          <w:sz w:val="18"/>
          <w:szCs w:val="18"/>
        </w:rPr>
      </w:pPr>
    </w:p>
    <w:p w14:paraId="00E58AE5" w14:textId="77777777" w:rsidR="00703813" w:rsidRDefault="00703813">
      <w:pPr>
        <w:rPr>
          <w:rFonts w:ascii="Times New Roman" w:hAnsi="Times New Roman" w:cs="Times New Roman"/>
          <w:sz w:val="18"/>
          <w:szCs w:val="18"/>
        </w:rPr>
      </w:pPr>
    </w:p>
    <w:p w14:paraId="163927F2" w14:textId="77777777" w:rsidR="00703813" w:rsidRDefault="00703813">
      <w:pPr>
        <w:rPr>
          <w:rFonts w:ascii="Times New Roman" w:hAnsi="Times New Roman" w:cs="Times New Roman"/>
          <w:sz w:val="18"/>
          <w:szCs w:val="18"/>
        </w:rPr>
      </w:pPr>
    </w:p>
    <w:p w14:paraId="7E8BFD4F" w14:textId="77777777" w:rsidR="00703813" w:rsidRDefault="00703813">
      <w:pPr>
        <w:rPr>
          <w:rFonts w:ascii="Times New Roman" w:hAnsi="Times New Roman" w:cs="Times New Roman"/>
          <w:sz w:val="18"/>
          <w:szCs w:val="18"/>
        </w:rPr>
      </w:pPr>
    </w:p>
    <w:p w14:paraId="19BBF903" w14:textId="77777777" w:rsidR="00703813" w:rsidRDefault="00703813">
      <w:pPr>
        <w:rPr>
          <w:rFonts w:ascii="Times New Roman" w:hAnsi="Times New Roman" w:cs="Times New Roman"/>
          <w:sz w:val="18"/>
          <w:szCs w:val="18"/>
        </w:rPr>
      </w:pPr>
    </w:p>
    <w:p w14:paraId="298506F9" w14:textId="77777777" w:rsidR="00703813" w:rsidRPr="00A51907" w:rsidRDefault="00703813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pPr w:leftFromText="180" w:rightFromText="180" w:vertAnchor="text" w:horzAnchor="margin" w:tblpXSpec="center" w:tblpY="263"/>
        <w:tblW w:w="68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872"/>
        <w:gridCol w:w="2234"/>
        <w:gridCol w:w="992"/>
        <w:gridCol w:w="2127"/>
        <w:gridCol w:w="992"/>
        <w:gridCol w:w="2269"/>
        <w:gridCol w:w="850"/>
      </w:tblGrid>
      <w:tr w:rsidR="00A51907" w:rsidRPr="00A51907" w14:paraId="536476AA" w14:textId="4D300CD6" w:rsidTr="00171170">
        <w:tc>
          <w:tcPr>
            <w:tcW w:w="1872" w:type="dxa"/>
          </w:tcPr>
          <w:p w14:paraId="614AF73D" w14:textId="77777777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6" w:type="dxa"/>
            <w:gridSpan w:val="2"/>
          </w:tcPr>
          <w:p w14:paraId="13FBD5D9" w14:textId="34F3B0A3" w:rsidR="00A51907" w:rsidRPr="007F0D01" w:rsidRDefault="00A51907" w:rsidP="00A5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F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ppocampus</w:t>
            </w:r>
          </w:p>
        </w:tc>
        <w:tc>
          <w:tcPr>
            <w:tcW w:w="3119" w:type="dxa"/>
            <w:gridSpan w:val="2"/>
          </w:tcPr>
          <w:p w14:paraId="3F47B4E2" w14:textId="4A6EFC85" w:rsidR="00A51907" w:rsidRPr="007F0D01" w:rsidRDefault="00A51907" w:rsidP="00A5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F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orhinal Cortex</w:t>
            </w:r>
          </w:p>
        </w:tc>
        <w:tc>
          <w:tcPr>
            <w:tcW w:w="3119" w:type="dxa"/>
            <w:gridSpan w:val="2"/>
          </w:tcPr>
          <w:p w14:paraId="47694F26" w14:textId="6882F2D6" w:rsidR="00A51907" w:rsidRPr="00090F44" w:rsidRDefault="00A51907" w:rsidP="00A5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F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dle Temporal Gyrus</w:t>
            </w:r>
          </w:p>
        </w:tc>
      </w:tr>
      <w:tr w:rsidR="00A51907" w:rsidRPr="00A51907" w14:paraId="4BB60733" w14:textId="2E0E43BE" w:rsidTr="00171170">
        <w:tc>
          <w:tcPr>
            <w:tcW w:w="1872" w:type="dxa"/>
          </w:tcPr>
          <w:p w14:paraId="50293CC3" w14:textId="38E0779E" w:rsidR="00A51907" w:rsidRPr="007F0D01" w:rsidRDefault="005F526B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dictors </w:t>
            </w:r>
          </w:p>
        </w:tc>
        <w:tc>
          <w:tcPr>
            <w:tcW w:w="2234" w:type="dxa"/>
          </w:tcPr>
          <w:p w14:paraId="590CD8FC" w14:textId="77777777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Estimates [95% CIs]</w:t>
            </w:r>
          </w:p>
        </w:tc>
        <w:tc>
          <w:tcPr>
            <w:tcW w:w="992" w:type="dxa"/>
          </w:tcPr>
          <w:p w14:paraId="5CED14B6" w14:textId="41F7D17D" w:rsidR="00A51907" w:rsidRPr="007F0D01" w:rsidRDefault="00AB22EF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</w:t>
            </w:r>
          </w:p>
        </w:tc>
        <w:tc>
          <w:tcPr>
            <w:tcW w:w="2127" w:type="dxa"/>
          </w:tcPr>
          <w:p w14:paraId="0E4069CE" w14:textId="77777777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Estimates [95% CIs]</w:t>
            </w:r>
          </w:p>
        </w:tc>
        <w:tc>
          <w:tcPr>
            <w:tcW w:w="992" w:type="dxa"/>
          </w:tcPr>
          <w:p w14:paraId="5827B596" w14:textId="1865ACE6" w:rsidR="00A51907" w:rsidRPr="007F0D01" w:rsidRDefault="00AB22EF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</w:t>
            </w:r>
          </w:p>
        </w:tc>
        <w:tc>
          <w:tcPr>
            <w:tcW w:w="2269" w:type="dxa"/>
          </w:tcPr>
          <w:p w14:paraId="066E2CB6" w14:textId="14C5BB0C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Estimates [95% CIs]</w:t>
            </w:r>
          </w:p>
        </w:tc>
        <w:tc>
          <w:tcPr>
            <w:tcW w:w="850" w:type="dxa"/>
          </w:tcPr>
          <w:p w14:paraId="744988D1" w14:textId="68F2267F" w:rsidR="00A51907" w:rsidRPr="00A51907" w:rsidRDefault="00AB22EF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</w:t>
            </w:r>
          </w:p>
        </w:tc>
      </w:tr>
      <w:tr w:rsidR="00A51907" w:rsidRPr="00A51907" w14:paraId="420DD7AD" w14:textId="4412ADFD" w:rsidTr="00171170">
        <w:tc>
          <w:tcPr>
            <w:tcW w:w="1872" w:type="dxa"/>
          </w:tcPr>
          <w:p w14:paraId="213F1B80" w14:textId="77777777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2234" w:type="dxa"/>
          </w:tcPr>
          <w:p w14:paraId="0D0ECD87" w14:textId="255DFD62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6.884 [5.961, 7.807]</w:t>
            </w:r>
          </w:p>
        </w:tc>
        <w:tc>
          <w:tcPr>
            <w:tcW w:w="992" w:type="dxa"/>
          </w:tcPr>
          <w:p w14:paraId="0BEF6739" w14:textId="21CE663B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14:paraId="7A57AB81" w14:textId="06349FCE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2.843 [2.198, 3.488]</w:t>
            </w:r>
          </w:p>
        </w:tc>
        <w:tc>
          <w:tcPr>
            <w:tcW w:w="992" w:type="dxa"/>
          </w:tcPr>
          <w:p w14:paraId="105B5DBD" w14:textId="2BE3686C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69" w:type="dxa"/>
          </w:tcPr>
          <w:p w14:paraId="1C27E877" w14:textId="4E29AEC1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14.921 [12.674, 17.168]</w:t>
            </w:r>
          </w:p>
        </w:tc>
        <w:tc>
          <w:tcPr>
            <w:tcW w:w="850" w:type="dxa"/>
          </w:tcPr>
          <w:p w14:paraId="1BA9AAB0" w14:textId="302212CF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1907" w:rsidRPr="00A51907" w14:paraId="24AED8FA" w14:textId="5705EB5E" w:rsidTr="00171170">
        <w:tc>
          <w:tcPr>
            <w:tcW w:w="1872" w:type="dxa"/>
          </w:tcPr>
          <w:p w14:paraId="2817D566" w14:textId="77777777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2234" w:type="dxa"/>
          </w:tcPr>
          <w:p w14:paraId="356283D2" w14:textId="263849DF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-0.030 [-0.040, -0.020]</w:t>
            </w:r>
          </w:p>
        </w:tc>
        <w:tc>
          <w:tcPr>
            <w:tcW w:w="992" w:type="dxa"/>
          </w:tcPr>
          <w:p w14:paraId="1F67D9FF" w14:textId="5876AC1A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14:paraId="6E22C2C8" w14:textId="5BB55535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-0.010 [-0.017, -0.003]</w:t>
            </w:r>
          </w:p>
        </w:tc>
        <w:tc>
          <w:tcPr>
            <w:tcW w:w="992" w:type="dxa"/>
          </w:tcPr>
          <w:p w14:paraId="469766DF" w14:textId="5692C472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269" w:type="dxa"/>
          </w:tcPr>
          <w:p w14:paraId="3952485D" w14:textId="57871C5C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-0.034 [-0.058, -0.010]</w:t>
            </w:r>
          </w:p>
        </w:tc>
        <w:tc>
          <w:tcPr>
            <w:tcW w:w="850" w:type="dxa"/>
          </w:tcPr>
          <w:p w14:paraId="19234F4A" w14:textId="7557D22E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A51907" w:rsidRPr="00A51907" w14:paraId="550733C6" w14:textId="7AA59110" w:rsidTr="00171170">
        <w:tc>
          <w:tcPr>
            <w:tcW w:w="1872" w:type="dxa"/>
          </w:tcPr>
          <w:p w14:paraId="62C6A358" w14:textId="77777777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2234" w:type="dxa"/>
          </w:tcPr>
          <w:p w14:paraId="79754D78" w14:textId="452729F8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-0.023 [-0.047, 0.001]</w:t>
            </w:r>
          </w:p>
        </w:tc>
        <w:tc>
          <w:tcPr>
            <w:tcW w:w="992" w:type="dxa"/>
          </w:tcPr>
          <w:p w14:paraId="2429E104" w14:textId="0A81E14B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127" w:type="dxa"/>
          </w:tcPr>
          <w:p w14:paraId="75AA29FF" w14:textId="33ACB7B0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007 [-0.010, 0.024]</w:t>
            </w:r>
          </w:p>
        </w:tc>
        <w:tc>
          <w:tcPr>
            <w:tcW w:w="992" w:type="dxa"/>
          </w:tcPr>
          <w:p w14:paraId="1C1A09C9" w14:textId="040FB2AF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2269" w:type="dxa"/>
          </w:tcPr>
          <w:p w14:paraId="2DF61819" w14:textId="69468B95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-0.020 [-0.078, 0.038]</w:t>
            </w:r>
          </w:p>
        </w:tc>
        <w:tc>
          <w:tcPr>
            <w:tcW w:w="850" w:type="dxa"/>
          </w:tcPr>
          <w:p w14:paraId="3CBB0215" w14:textId="5265D32E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</w:tr>
      <w:tr w:rsidR="00A51907" w:rsidRPr="00A51907" w14:paraId="253DB576" w14:textId="6D4BAF6D" w:rsidTr="00171170">
        <w:tc>
          <w:tcPr>
            <w:tcW w:w="1872" w:type="dxa"/>
          </w:tcPr>
          <w:p w14:paraId="105A11B8" w14:textId="77777777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Female sex</w:t>
            </w:r>
          </w:p>
        </w:tc>
        <w:tc>
          <w:tcPr>
            <w:tcW w:w="2234" w:type="dxa"/>
          </w:tcPr>
          <w:p w14:paraId="6A666AB3" w14:textId="276375D0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166 [0.018, 0.315]</w:t>
            </w:r>
          </w:p>
        </w:tc>
        <w:tc>
          <w:tcPr>
            <w:tcW w:w="992" w:type="dxa"/>
          </w:tcPr>
          <w:p w14:paraId="76185155" w14:textId="2DAB67D5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127" w:type="dxa"/>
          </w:tcPr>
          <w:p w14:paraId="1DF510D5" w14:textId="23BB23DB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063 [-0.041, 0.167]</w:t>
            </w:r>
          </w:p>
        </w:tc>
        <w:tc>
          <w:tcPr>
            <w:tcW w:w="992" w:type="dxa"/>
          </w:tcPr>
          <w:p w14:paraId="5D938508" w14:textId="5D5B5B5A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2269" w:type="dxa"/>
          </w:tcPr>
          <w:p w14:paraId="7F6372F2" w14:textId="14CC80E3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134 [-0.227, 0.496]</w:t>
            </w:r>
          </w:p>
        </w:tc>
        <w:tc>
          <w:tcPr>
            <w:tcW w:w="850" w:type="dxa"/>
          </w:tcPr>
          <w:p w14:paraId="0B95D399" w14:textId="04793B3E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</w:tr>
      <w:tr w:rsidR="00A51907" w:rsidRPr="00A51907" w14:paraId="04CFAA7D" w14:textId="0DE356BF" w:rsidTr="00171170">
        <w:tc>
          <w:tcPr>
            <w:tcW w:w="1872" w:type="dxa"/>
          </w:tcPr>
          <w:p w14:paraId="4B6739F9" w14:textId="77777777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APOE4 carriers</w:t>
            </w:r>
          </w:p>
        </w:tc>
        <w:tc>
          <w:tcPr>
            <w:tcW w:w="2234" w:type="dxa"/>
          </w:tcPr>
          <w:p w14:paraId="5227D195" w14:textId="39E26488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-0.425 [-0.566, -0.284]</w:t>
            </w:r>
          </w:p>
        </w:tc>
        <w:tc>
          <w:tcPr>
            <w:tcW w:w="992" w:type="dxa"/>
          </w:tcPr>
          <w:p w14:paraId="5CA02FF2" w14:textId="3D379949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14:paraId="085C498F" w14:textId="1900643B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-0.299 [-0.397, -0.200]</w:t>
            </w:r>
          </w:p>
        </w:tc>
        <w:tc>
          <w:tcPr>
            <w:tcW w:w="992" w:type="dxa"/>
          </w:tcPr>
          <w:p w14:paraId="577EA2FA" w14:textId="3F11F5B0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69" w:type="dxa"/>
          </w:tcPr>
          <w:p w14:paraId="303F3B38" w14:textId="2F0B3B01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-0.365 [-0.708, -0.021]</w:t>
            </w:r>
          </w:p>
        </w:tc>
        <w:tc>
          <w:tcPr>
            <w:tcW w:w="850" w:type="dxa"/>
          </w:tcPr>
          <w:p w14:paraId="65839FC5" w14:textId="5CE35593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A51907" w:rsidRPr="00A51907" w14:paraId="65B69207" w14:textId="0595463A" w:rsidTr="00171170">
        <w:tc>
          <w:tcPr>
            <w:tcW w:w="1872" w:type="dxa"/>
          </w:tcPr>
          <w:p w14:paraId="2DCC3A67" w14:textId="77777777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Plasma VWF</w:t>
            </w:r>
          </w:p>
        </w:tc>
        <w:tc>
          <w:tcPr>
            <w:tcW w:w="2234" w:type="dxa"/>
          </w:tcPr>
          <w:p w14:paraId="0EE955B7" w14:textId="1856DBCB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045 [-0.151, 0.242]</w:t>
            </w:r>
          </w:p>
        </w:tc>
        <w:tc>
          <w:tcPr>
            <w:tcW w:w="992" w:type="dxa"/>
          </w:tcPr>
          <w:p w14:paraId="288A0E38" w14:textId="573ACA18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2127" w:type="dxa"/>
          </w:tcPr>
          <w:p w14:paraId="535051C9" w14:textId="0567E246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066 [-0.072, 0.203]</w:t>
            </w:r>
          </w:p>
        </w:tc>
        <w:tc>
          <w:tcPr>
            <w:tcW w:w="992" w:type="dxa"/>
          </w:tcPr>
          <w:p w14:paraId="4B5E64E2" w14:textId="7D604BF3" w:rsidR="00A51907" w:rsidRPr="007F0D01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2269" w:type="dxa"/>
          </w:tcPr>
          <w:p w14:paraId="7F511C45" w14:textId="724EB624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096 [-0.382, 0.573]</w:t>
            </w:r>
          </w:p>
        </w:tc>
        <w:tc>
          <w:tcPr>
            <w:tcW w:w="850" w:type="dxa"/>
          </w:tcPr>
          <w:p w14:paraId="4AB3C3A3" w14:textId="50AE6F80" w:rsidR="00A51907" w:rsidRPr="00A51907" w:rsidRDefault="00A51907" w:rsidP="00A5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</w:tr>
      <w:tr w:rsidR="00171170" w:rsidRPr="00A51907" w14:paraId="23E56FC4" w14:textId="77777777" w:rsidTr="00171170">
        <w:tc>
          <w:tcPr>
            <w:tcW w:w="1872" w:type="dxa"/>
          </w:tcPr>
          <w:p w14:paraId="66E2DE32" w14:textId="77777777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6" w:type="dxa"/>
            <w:gridSpan w:val="2"/>
          </w:tcPr>
          <w:p w14:paraId="5F369625" w14:textId="43CEAEE3" w:rsidR="00171170" w:rsidRPr="00090F44" w:rsidRDefault="00171170" w:rsidP="001711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F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siform Gyrus</w:t>
            </w:r>
          </w:p>
        </w:tc>
        <w:tc>
          <w:tcPr>
            <w:tcW w:w="3119" w:type="dxa"/>
            <w:gridSpan w:val="2"/>
          </w:tcPr>
          <w:p w14:paraId="26DF15FE" w14:textId="6B181547" w:rsidR="00171170" w:rsidRPr="00090F44" w:rsidRDefault="00171170" w:rsidP="001711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F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ntricles</w:t>
            </w:r>
          </w:p>
        </w:tc>
        <w:tc>
          <w:tcPr>
            <w:tcW w:w="3119" w:type="dxa"/>
            <w:gridSpan w:val="2"/>
          </w:tcPr>
          <w:p w14:paraId="6865C939" w14:textId="15F52454" w:rsidR="00171170" w:rsidRPr="00090F44" w:rsidRDefault="00171170" w:rsidP="001711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F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ole brain</w:t>
            </w:r>
          </w:p>
        </w:tc>
      </w:tr>
      <w:tr w:rsidR="00171170" w:rsidRPr="00A51907" w14:paraId="16E3057F" w14:textId="77777777" w:rsidTr="00171170">
        <w:tc>
          <w:tcPr>
            <w:tcW w:w="1872" w:type="dxa"/>
          </w:tcPr>
          <w:p w14:paraId="14A0F19B" w14:textId="77777777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4" w:type="dxa"/>
          </w:tcPr>
          <w:p w14:paraId="7D61868B" w14:textId="39B8812A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Estimates [95% CIs]</w:t>
            </w:r>
          </w:p>
        </w:tc>
        <w:tc>
          <w:tcPr>
            <w:tcW w:w="992" w:type="dxa"/>
          </w:tcPr>
          <w:p w14:paraId="21738E64" w14:textId="5427BDFD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</w:t>
            </w:r>
          </w:p>
        </w:tc>
        <w:tc>
          <w:tcPr>
            <w:tcW w:w="2127" w:type="dxa"/>
          </w:tcPr>
          <w:p w14:paraId="692A4A99" w14:textId="10BA0977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Estimates [95% CIs]</w:t>
            </w:r>
          </w:p>
        </w:tc>
        <w:tc>
          <w:tcPr>
            <w:tcW w:w="992" w:type="dxa"/>
          </w:tcPr>
          <w:p w14:paraId="167CB93C" w14:textId="23B951C5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</w:t>
            </w:r>
          </w:p>
        </w:tc>
        <w:tc>
          <w:tcPr>
            <w:tcW w:w="2269" w:type="dxa"/>
          </w:tcPr>
          <w:p w14:paraId="49DAEA9E" w14:textId="2EA6F01E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Estimates [95% CIs]</w:t>
            </w:r>
          </w:p>
        </w:tc>
        <w:tc>
          <w:tcPr>
            <w:tcW w:w="850" w:type="dxa"/>
          </w:tcPr>
          <w:p w14:paraId="6E679599" w14:textId="240237EB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</w:t>
            </w:r>
          </w:p>
        </w:tc>
      </w:tr>
      <w:tr w:rsidR="00171170" w:rsidRPr="00A51907" w14:paraId="0592C5EB" w14:textId="77777777" w:rsidTr="00171170">
        <w:tc>
          <w:tcPr>
            <w:tcW w:w="1872" w:type="dxa"/>
          </w:tcPr>
          <w:p w14:paraId="22D58148" w14:textId="6704D2FD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2234" w:type="dxa"/>
          </w:tcPr>
          <w:p w14:paraId="73CD7022" w14:textId="5C0D2B94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13.761 [11.864, 15.659]</w:t>
            </w:r>
          </w:p>
        </w:tc>
        <w:tc>
          <w:tcPr>
            <w:tcW w:w="992" w:type="dxa"/>
          </w:tcPr>
          <w:p w14:paraId="2B53C569" w14:textId="004DB080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14:paraId="47C906C4" w14:textId="3F78C8E9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-19.530 [-36.350, -2.709]</w:t>
            </w:r>
          </w:p>
        </w:tc>
        <w:tc>
          <w:tcPr>
            <w:tcW w:w="992" w:type="dxa"/>
          </w:tcPr>
          <w:p w14:paraId="06155AD5" w14:textId="17C06525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2269" w:type="dxa"/>
          </w:tcPr>
          <w:p w14:paraId="7C4A57BF" w14:textId="4AF4FDC7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836.679 [784.067, 889.291]</w:t>
            </w:r>
          </w:p>
        </w:tc>
        <w:tc>
          <w:tcPr>
            <w:tcW w:w="850" w:type="dxa"/>
          </w:tcPr>
          <w:p w14:paraId="4B152755" w14:textId="33B8A41E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71170" w:rsidRPr="00A51907" w14:paraId="02E5BE92" w14:textId="77777777" w:rsidTr="00171170">
        <w:tc>
          <w:tcPr>
            <w:tcW w:w="1872" w:type="dxa"/>
          </w:tcPr>
          <w:p w14:paraId="0291534E" w14:textId="3F1F26B3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2234" w:type="dxa"/>
          </w:tcPr>
          <w:p w14:paraId="1C357C21" w14:textId="4D7CF128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-0.045 [-0.065, -0.024]</w:t>
            </w:r>
          </w:p>
        </w:tc>
        <w:tc>
          <w:tcPr>
            <w:tcW w:w="992" w:type="dxa"/>
          </w:tcPr>
          <w:p w14:paraId="4AE7B896" w14:textId="4D3C78B4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14:paraId="36A11E9F" w14:textId="23EF5DD2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605 [0.424, 0.787]</w:t>
            </w:r>
          </w:p>
        </w:tc>
        <w:tc>
          <w:tcPr>
            <w:tcW w:w="992" w:type="dxa"/>
          </w:tcPr>
          <w:p w14:paraId="5E208237" w14:textId="30EEFF42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69" w:type="dxa"/>
          </w:tcPr>
          <w:p w14:paraId="20306A9F" w14:textId="5BC342C5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-2.393 [-2.963, -1.824]</w:t>
            </w:r>
          </w:p>
        </w:tc>
        <w:tc>
          <w:tcPr>
            <w:tcW w:w="850" w:type="dxa"/>
          </w:tcPr>
          <w:p w14:paraId="7C772C27" w14:textId="6CE55774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71170" w:rsidRPr="00A51907" w14:paraId="7371B55B" w14:textId="77777777" w:rsidTr="00171170">
        <w:tc>
          <w:tcPr>
            <w:tcW w:w="1872" w:type="dxa"/>
          </w:tcPr>
          <w:p w14:paraId="403A0B7F" w14:textId="291C855C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2234" w:type="dxa"/>
          </w:tcPr>
          <w:p w14:paraId="0DD7EB05" w14:textId="3558FFD1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-0.019 [-0.068, 0.031]</w:t>
            </w:r>
          </w:p>
        </w:tc>
        <w:tc>
          <w:tcPr>
            <w:tcW w:w="992" w:type="dxa"/>
          </w:tcPr>
          <w:p w14:paraId="2F5FD72A" w14:textId="325AC660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2127" w:type="dxa"/>
          </w:tcPr>
          <w:p w14:paraId="0ACE3084" w14:textId="5F79155C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081 [-0.354, 0.515]</w:t>
            </w:r>
          </w:p>
        </w:tc>
        <w:tc>
          <w:tcPr>
            <w:tcW w:w="992" w:type="dxa"/>
          </w:tcPr>
          <w:p w14:paraId="2327EBA8" w14:textId="43354503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2269" w:type="dxa"/>
          </w:tcPr>
          <w:p w14:paraId="4D884C3F" w14:textId="6DA54EB7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-1.261 [-2.627, 0.104]</w:t>
            </w:r>
          </w:p>
        </w:tc>
        <w:tc>
          <w:tcPr>
            <w:tcW w:w="850" w:type="dxa"/>
          </w:tcPr>
          <w:p w14:paraId="00E1D9EB" w14:textId="79C9BF62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</w:tr>
      <w:tr w:rsidR="00171170" w:rsidRPr="00A51907" w14:paraId="71099509" w14:textId="77777777" w:rsidTr="00171170">
        <w:tc>
          <w:tcPr>
            <w:tcW w:w="1872" w:type="dxa"/>
          </w:tcPr>
          <w:p w14:paraId="69384556" w14:textId="4634D637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907">
              <w:rPr>
                <w:rFonts w:ascii="Times New Roman" w:hAnsi="Times New Roman" w:cs="Times New Roman"/>
                <w:sz w:val="18"/>
                <w:szCs w:val="18"/>
              </w:rPr>
              <w:t>Female sex</w:t>
            </w:r>
          </w:p>
        </w:tc>
        <w:tc>
          <w:tcPr>
            <w:tcW w:w="2234" w:type="dxa"/>
          </w:tcPr>
          <w:p w14:paraId="2EC8D26E" w14:textId="4BC00B03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141 [-0.164, 0.446]</w:t>
            </w:r>
          </w:p>
        </w:tc>
        <w:tc>
          <w:tcPr>
            <w:tcW w:w="992" w:type="dxa"/>
          </w:tcPr>
          <w:p w14:paraId="693D85CC" w14:textId="21734809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2127" w:type="dxa"/>
          </w:tcPr>
          <w:p w14:paraId="7842DA04" w14:textId="5E9F41DB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-5.221 [-7.914, -2.528]</w:t>
            </w:r>
          </w:p>
        </w:tc>
        <w:tc>
          <w:tcPr>
            <w:tcW w:w="992" w:type="dxa"/>
          </w:tcPr>
          <w:p w14:paraId="37B2D5C6" w14:textId="1EAE5E6E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69" w:type="dxa"/>
          </w:tcPr>
          <w:p w14:paraId="62BFCC64" w14:textId="22695CB5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8.851 [0.386, 17.316]</w:t>
            </w:r>
          </w:p>
        </w:tc>
        <w:tc>
          <w:tcPr>
            <w:tcW w:w="850" w:type="dxa"/>
          </w:tcPr>
          <w:p w14:paraId="731112C2" w14:textId="3F164ED1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171170" w:rsidRPr="00A51907" w14:paraId="26B41AD2" w14:textId="77777777" w:rsidTr="00171170">
        <w:tc>
          <w:tcPr>
            <w:tcW w:w="1872" w:type="dxa"/>
          </w:tcPr>
          <w:p w14:paraId="0DD83414" w14:textId="740AD3DE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D01">
              <w:rPr>
                <w:rFonts w:ascii="Times New Roman" w:hAnsi="Times New Roman" w:cs="Times New Roman"/>
                <w:sz w:val="18"/>
                <w:szCs w:val="18"/>
              </w:rPr>
              <w:t>APOE4 carriers</w:t>
            </w:r>
          </w:p>
        </w:tc>
        <w:tc>
          <w:tcPr>
            <w:tcW w:w="2234" w:type="dxa"/>
          </w:tcPr>
          <w:p w14:paraId="3A528D27" w14:textId="55DA7134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-0.229 [-0.519, 0.061]</w:t>
            </w:r>
          </w:p>
        </w:tc>
        <w:tc>
          <w:tcPr>
            <w:tcW w:w="992" w:type="dxa"/>
          </w:tcPr>
          <w:p w14:paraId="0BFDD941" w14:textId="3835CA75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2127" w:type="dxa"/>
          </w:tcPr>
          <w:p w14:paraId="24843C0D" w14:textId="02A4B9EF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2.177 [-0.385, 4.739]</w:t>
            </w:r>
          </w:p>
        </w:tc>
        <w:tc>
          <w:tcPr>
            <w:tcW w:w="992" w:type="dxa"/>
          </w:tcPr>
          <w:p w14:paraId="0000835C" w14:textId="047DA79F" w:rsidR="00171170" w:rsidRPr="007F0D01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2269" w:type="dxa"/>
          </w:tcPr>
          <w:p w14:paraId="2EBC2296" w14:textId="63942F2A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-11.149 [-19.189, -3.108]</w:t>
            </w:r>
          </w:p>
        </w:tc>
        <w:tc>
          <w:tcPr>
            <w:tcW w:w="850" w:type="dxa"/>
          </w:tcPr>
          <w:p w14:paraId="028796E2" w14:textId="46E25C21" w:rsidR="00171170" w:rsidRPr="00A51907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171170" w:rsidRPr="009B2C9B" w14:paraId="4349C91F" w14:textId="77777777" w:rsidTr="00171170">
        <w:tc>
          <w:tcPr>
            <w:tcW w:w="1872" w:type="dxa"/>
          </w:tcPr>
          <w:p w14:paraId="06C7BA15" w14:textId="5E6EEE52" w:rsidR="00171170" w:rsidRPr="00171170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Plasma VWF</w:t>
            </w:r>
          </w:p>
        </w:tc>
        <w:tc>
          <w:tcPr>
            <w:tcW w:w="2234" w:type="dxa"/>
          </w:tcPr>
          <w:p w14:paraId="373A5946" w14:textId="74F52E89" w:rsidR="00171170" w:rsidRPr="00171170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310 [-0.094, 0.713]</w:t>
            </w:r>
          </w:p>
        </w:tc>
        <w:tc>
          <w:tcPr>
            <w:tcW w:w="992" w:type="dxa"/>
          </w:tcPr>
          <w:p w14:paraId="547F9B42" w14:textId="7D0721B8" w:rsidR="00171170" w:rsidRPr="00171170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2127" w:type="dxa"/>
          </w:tcPr>
          <w:p w14:paraId="3E742218" w14:textId="15A59C0A" w:rsidR="00171170" w:rsidRPr="00171170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070 [-3.493, 3.633]</w:t>
            </w:r>
          </w:p>
        </w:tc>
        <w:tc>
          <w:tcPr>
            <w:tcW w:w="992" w:type="dxa"/>
          </w:tcPr>
          <w:p w14:paraId="084CDADF" w14:textId="0D5FD96B" w:rsidR="00171170" w:rsidRPr="00171170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2269" w:type="dxa"/>
          </w:tcPr>
          <w:p w14:paraId="077562EC" w14:textId="312490AC" w:rsidR="00171170" w:rsidRPr="00171170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3.356 [-7.828, 14.540]</w:t>
            </w:r>
          </w:p>
        </w:tc>
        <w:tc>
          <w:tcPr>
            <w:tcW w:w="850" w:type="dxa"/>
          </w:tcPr>
          <w:p w14:paraId="3D60BD45" w14:textId="62CEF62A" w:rsidR="00171170" w:rsidRPr="00171170" w:rsidRDefault="00171170" w:rsidP="00171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70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</w:tbl>
    <w:p w14:paraId="7B6B540B" w14:textId="3EC4D218" w:rsidR="0063124A" w:rsidRPr="009B2C9B" w:rsidRDefault="0074471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9B2C9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S2: </w:t>
      </w:r>
      <w:r w:rsidRPr="009B2C9B">
        <w:rPr>
          <w:rFonts w:ascii="Times New Roman" w:hAnsi="Times New Roman" w:cs="Times New Roman"/>
          <w:b/>
          <w:bCs/>
          <w:sz w:val="18"/>
          <w:szCs w:val="18"/>
        </w:rPr>
        <w:t xml:space="preserve">Summary of linear regression models with </w:t>
      </w:r>
      <w:r w:rsidRPr="009B2C9B">
        <w:rPr>
          <w:rFonts w:ascii="Times New Roman" w:hAnsi="Times New Roman" w:cs="Times New Roman" w:hint="eastAsia"/>
          <w:b/>
          <w:bCs/>
          <w:sz w:val="18"/>
          <w:szCs w:val="18"/>
        </w:rPr>
        <w:t>brain volume measures</w:t>
      </w:r>
      <w:r w:rsidRPr="009B2C9B">
        <w:rPr>
          <w:rFonts w:ascii="Times New Roman" w:hAnsi="Times New Roman" w:cs="Times New Roman"/>
          <w:b/>
          <w:bCs/>
          <w:sz w:val="18"/>
          <w:szCs w:val="18"/>
        </w:rPr>
        <w:t xml:space="preserve"> as dependent variables</w:t>
      </w:r>
    </w:p>
    <w:p w14:paraId="6DF1A5A6" w14:textId="77777777" w:rsidR="0063124A" w:rsidRPr="00A51907" w:rsidRDefault="0063124A">
      <w:pPr>
        <w:rPr>
          <w:rFonts w:ascii="Times New Roman" w:hAnsi="Times New Roman" w:cs="Times New Roman"/>
          <w:sz w:val="18"/>
          <w:szCs w:val="18"/>
        </w:rPr>
      </w:pPr>
    </w:p>
    <w:p w14:paraId="69F66DD5" w14:textId="77777777" w:rsidR="0063124A" w:rsidRPr="00A51907" w:rsidRDefault="0063124A">
      <w:pPr>
        <w:rPr>
          <w:rFonts w:ascii="Times New Roman" w:hAnsi="Times New Roman" w:cs="Times New Roman"/>
          <w:sz w:val="18"/>
          <w:szCs w:val="18"/>
        </w:rPr>
      </w:pPr>
    </w:p>
    <w:p w14:paraId="460AD055" w14:textId="77777777" w:rsidR="005F526B" w:rsidRDefault="005F526B">
      <w:pPr>
        <w:rPr>
          <w:rFonts w:ascii="Times New Roman" w:hAnsi="Times New Roman" w:cs="Times New Roman"/>
          <w:sz w:val="18"/>
          <w:szCs w:val="18"/>
        </w:rPr>
      </w:pPr>
    </w:p>
    <w:p w14:paraId="538467D9" w14:textId="77777777" w:rsidR="00BF063E" w:rsidRDefault="00BF063E">
      <w:pPr>
        <w:rPr>
          <w:rFonts w:ascii="Times New Roman" w:hAnsi="Times New Roman" w:cs="Times New Roman"/>
          <w:sz w:val="18"/>
          <w:szCs w:val="18"/>
        </w:rPr>
      </w:pPr>
    </w:p>
    <w:p w14:paraId="6694EF1D" w14:textId="77777777" w:rsidR="00BF063E" w:rsidRDefault="00BF063E">
      <w:pPr>
        <w:rPr>
          <w:rFonts w:ascii="Times New Roman" w:hAnsi="Times New Roman" w:cs="Times New Roman"/>
          <w:sz w:val="18"/>
          <w:szCs w:val="18"/>
        </w:rPr>
      </w:pPr>
    </w:p>
    <w:p w14:paraId="52731425" w14:textId="77777777" w:rsidR="00BF063E" w:rsidRDefault="00BF063E">
      <w:pPr>
        <w:rPr>
          <w:rFonts w:ascii="Times New Roman" w:hAnsi="Times New Roman" w:cs="Times New Roman"/>
          <w:sz w:val="18"/>
          <w:szCs w:val="18"/>
        </w:rPr>
      </w:pPr>
    </w:p>
    <w:p w14:paraId="499E03EF" w14:textId="77777777" w:rsidR="00BF063E" w:rsidRDefault="00BF063E">
      <w:pPr>
        <w:rPr>
          <w:rFonts w:ascii="Times New Roman" w:hAnsi="Times New Roman" w:cs="Times New Roman"/>
          <w:sz w:val="18"/>
          <w:szCs w:val="18"/>
        </w:rPr>
      </w:pPr>
    </w:p>
    <w:p w14:paraId="64D94523" w14:textId="77777777" w:rsidR="00BF063E" w:rsidRDefault="00BF063E">
      <w:pPr>
        <w:rPr>
          <w:rFonts w:ascii="Times New Roman" w:hAnsi="Times New Roman" w:cs="Times New Roman"/>
          <w:sz w:val="18"/>
          <w:szCs w:val="18"/>
        </w:rPr>
      </w:pPr>
    </w:p>
    <w:p w14:paraId="369B46E8" w14:textId="77777777" w:rsidR="00BF063E" w:rsidRDefault="00BF063E">
      <w:pPr>
        <w:rPr>
          <w:rFonts w:ascii="Times New Roman" w:hAnsi="Times New Roman" w:cs="Times New Roman"/>
          <w:sz w:val="18"/>
          <w:szCs w:val="18"/>
        </w:rPr>
      </w:pPr>
    </w:p>
    <w:p w14:paraId="4980D1E6" w14:textId="77777777" w:rsidR="00BF063E" w:rsidRDefault="00BF063E">
      <w:pPr>
        <w:rPr>
          <w:rFonts w:ascii="Times New Roman" w:hAnsi="Times New Roman" w:cs="Times New Roman"/>
          <w:sz w:val="18"/>
          <w:szCs w:val="18"/>
        </w:rPr>
      </w:pPr>
    </w:p>
    <w:p w14:paraId="295B7F00" w14:textId="77777777" w:rsidR="00BF063E" w:rsidRPr="005F526B" w:rsidRDefault="00BF063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1E0711C" w14:textId="0A601DCF" w:rsidR="00BF063E" w:rsidRPr="00BF063E" w:rsidRDefault="005F526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F526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S3: Linear mixed-effects models for cognitive measures </w:t>
      </w:r>
    </w:p>
    <w:tbl>
      <w:tblPr>
        <w:tblStyle w:val="Table"/>
        <w:tblW w:w="6847" w:type="pct"/>
        <w:tblInd w:w="-1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288"/>
        <w:gridCol w:w="3086"/>
        <w:gridCol w:w="1197"/>
        <w:gridCol w:w="2654"/>
        <w:gridCol w:w="1136"/>
      </w:tblGrid>
      <w:tr w:rsidR="005F526B" w:rsidRPr="00E4196F" w14:paraId="4240F203" w14:textId="77777777" w:rsidTr="003B2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47" w:type="pct"/>
            <w:tcBorders>
              <w:bottom w:val="none" w:sz="0" w:space="0" w:color="auto"/>
            </w:tcBorders>
          </w:tcPr>
          <w:p w14:paraId="726219D8" w14:textId="77777777" w:rsidR="005F526B" w:rsidRPr="00E4196F" w:rsidRDefault="005F526B" w:rsidP="003017A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5" w:type="pct"/>
            <w:gridSpan w:val="2"/>
            <w:tcBorders>
              <w:bottom w:val="none" w:sz="0" w:space="0" w:color="auto"/>
            </w:tcBorders>
          </w:tcPr>
          <w:p w14:paraId="38865CD2" w14:textId="77777777" w:rsidR="005F526B" w:rsidRPr="00BF063E" w:rsidRDefault="005F526B" w:rsidP="003017A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E</w:t>
            </w:r>
          </w:p>
        </w:tc>
        <w:tc>
          <w:tcPr>
            <w:tcW w:w="1668" w:type="pct"/>
            <w:gridSpan w:val="2"/>
            <w:tcBorders>
              <w:bottom w:val="none" w:sz="0" w:space="0" w:color="auto"/>
            </w:tcBorders>
          </w:tcPr>
          <w:p w14:paraId="15A3A6C1" w14:textId="77777777" w:rsidR="005F526B" w:rsidRPr="00BF063E" w:rsidRDefault="005F526B" w:rsidP="003017A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R-SB</w:t>
            </w:r>
          </w:p>
        </w:tc>
      </w:tr>
      <w:tr w:rsidR="005F526B" w:rsidRPr="00E4196F" w14:paraId="74B69EFE" w14:textId="77777777" w:rsidTr="003B2434">
        <w:tc>
          <w:tcPr>
            <w:tcW w:w="1447" w:type="pct"/>
          </w:tcPr>
          <w:p w14:paraId="509123E5" w14:textId="2CE530A3" w:rsidR="005F526B" w:rsidRPr="00BF063E" w:rsidRDefault="00BF063E" w:rsidP="003017A5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P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redictors </w:t>
            </w:r>
          </w:p>
        </w:tc>
        <w:tc>
          <w:tcPr>
            <w:tcW w:w="1358" w:type="pct"/>
          </w:tcPr>
          <w:p w14:paraId="6B1AFAFB" w14:textId="77777777" w:rsidR="005F526B" w:rsidRPr="00BF063E" w:rsidRDefault="005F526B" w:rsidP="003017A5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E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stimates [95% CIs]</w:t>
            </w:r>
          </w:p>
        </w:tc>
        <w:tc>
          <w:tcPr>
            <w:tcW w:w="527" w:type="pct"/>
          </w:tcPr>
          <w:p w14:paraId="051B5384" w14:textId="77777777" w:rsidR="005F526B" w:rsidRPr="00BF063E" w:rsidRDefault="005F526B" w:rsidP="003017A5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P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 values</w:t>
            </w:r>
          </w:p>
        </w:tc>
        <w:tc>
          <w:tcPr>
            <w:tcW w:w="1168" w:type="pct"/>
          </w:tcPr>
          <w:p w14:paraId="045FAAD3" w14:textId="77777777" w:rsidR="005F526B" w:rsidRPr="00BF063E" w:rsidRDefault="005F526B" w:rsidP="003017A5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E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stimates [95% CIs]</w:t>
            </w:r>
          </w:p>
        </w:tc>
        <w:tc>
          <w:tcPr>
            <w:tcW w:w="500" w:type="pct"/>
          </w:tcPr>
          <w:p w14:paraId="65291925" w14:textId="77777777" w:rsidR="005F526B" w:rsidRPr="00BF063E" w:rsidRDefault="005F526B" w:rsidP="003017A5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P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 values</w:t>
            </w:r>
          </w:p>
        </w:tc>
      </w:tr>
      <w:tr w:rsidR="003B2434" w:rsidRPr="00E4196F" w14:paraId="5602B254" w14:textId="77777777" w:rsidTr="003B2434">
        <w:tc>
          <w:tcPr>
            <w:tcW w:w="1447" w:type="pct"/>
          </w:tcPr>
          <w:p w14:paraId="5F0471F5" w14:textId="4271A31E" w:rsidR="003B2434" w:rsidRPr="00BF063E" w:rsidRDefault="003B2434" w:rsidP="003B243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A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ge </w:t>
            </w:r>
          </w:p>
        </w:tc>
        <w:tc>
          <w:tcPr>
            <w:tcW w:w="1358" w:type="pct"/>
          </w:tcPr>
          <w:p w14:paraId="48949A3F" w14:textId="3E0E8CFA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10 [-0.054, 0.034]</w:t>
            </w:r>
          </w:p>
        </w:tc>
        <w:tc>
          <w:tcPr>
            <w:tcW w:w="527" w:type="pct"/>
          </w:tcPr>
          <w:p w14:paraId="07EE3F5A" w14:textId="4F432DB5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644</w:t>
            </w:r>
          </w:p>
        </w:tc>
        <w:tc>
          <w:tcPr>
            <w:tcW w:w="1168" w:type="pct"/>
          </w:tcPr>
          <w:p w14:paraId="5A0118B7" w14:textId="5F3D5F41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07 [-0.033, 0.019]</w:t>
            </w:r>
          </w:p>
        </w:tc>
        <w:tc>
          <w:tcPr>
            <w:tcW w:w="500" w:type="pct"/>
          </w:tcPr>
          <w:p w14:paraId="771E0715" w14:textId="507C2D09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617</w:t>
            </w:r>
          </w:p>
        </w:tc>
      </w:tr>
      <w:tr w:rsidR="003B2434" w:rsidRPr="00E4196F" w14:paraId="7540D73C" w14:textId="77777777" w:rsidTr="003B2434">
        <w:tc>
          <w:tcPr>
            <w:tcW w:w="1447" w:type="pct"/>
          </w:tcPr>
          <w:p w14:paraId="00B2B276" w14:textId="7F925208" w:rsidR="003B2434" w:rsidRPr="00BF063E" w:rsidRDefault="003B2434" w:rsidP="003B243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Y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ears </w:t>
            </w:r>
          </w:p>
        </w:tc>
        <w:tc>
          <w:tcPr>
            <w:tcW w:w="1358" w:type="pct"/>
          </w:tcPr>
          <w:p w14:paraId="62751389" w14:textId="46D885BD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00 [-0.623, 1.024]</w:t>
            </w:r>
          </w:p>
        </w:tc>
        <w:tc>
          <w:tcPr>
            <w:tcW w:w="527" w:type="pct"/>
          </w:tcPr>
          <w:p w14:paraId="407B513A" w14:textId="7B8F8AD5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633</w:t>
            </w:r>
          </w:p>
        </w:tc>
        <w:tc>
          <w:tcPr>
            <w:tcW w:w="1168" w:type="pct"/>
          </w:tcPr>
          <w:p w14:paraId="55E7F6EF" w14:textId="4CCE1227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291 [-0.794, 0.212]</w:t>
            </w:r>
          </w:p>
        </w:tc>
        <w:tc>
          <w:tcPr>
            <w:tcW w:w="500" w:type="pct"/>
          </w:tcPr>
          <w:p w14:paraId="3EF918FF" w14:textId="189B36EA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56</w:t>
            </w:r>
          </w:p>
        </w:tc>
      </w:tr>
      <w:tr w:rsidR="003B2434" w:rsidRPr="00E4196F" w14:paraId="235D165E" w14:textId="77777777" w:rsidTr="003B2434">
        <w:tc>
          <w:tcPr>
            <w:tcW w:w="1447" w:type="pct"/>
          </w:tcPr>
          <w:p w14:paraId="370A2D1E" w14:textId="320C8BE5" w:rsidR="003B2434" w:rsidRPr="00BF063E" w:rsidRDefault="003B2434" w:rsidP="003B243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F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emale sex</w:t>
            </w:r>
          </w:p>
        </w:tc>
        <w:tc>
          <w:tcPr>
            <w:tcW w:w="1358" w:type="pct"/>
          </w:tcPr>
          <w:p w14:paraId="1C7199D6" w14:textId="15967332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19 [-0.631, 0.669]</w:t>
            </w:r>
          </w:p>
        </w:tc>
        <w:tc>
          <w:tcPr>
            <w:tcW w:w="527" w:type="pct"/>
          </w:tcPr>
          <w:p w14:paraId="4D277A96" w14:textId="47CE03E1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955</w:t>
            </w:r>
          </w:p>
        </w:tc>
        <w:tc>
          <w:tcPr>
            <w:tcW w:w="1168" w:type="pct"/>
          </w:tcPr>
          <w:p w14:paraId="7E96B025" w14:textId="4577A9DA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196 [-0.580, 0.188]</w:t>
            </w:r>
          </w:p>
        </w:tc>
        <w:tc>
          <w:tcPr>
            <w:tcW w:w="500" w:type="pct"/>
          </w:tcPr>
          <w:p w14:paraId="75F06B9B" w14:textId="1ABBE53E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317</w:t>
            </w:r>
          </w:p>
        </w:tc>
      </w:tr>
      <w:tr w:rsidR="003B2434" w:rsidRPr="00E4196F" w14:paraId="1C318A07" w14:textId="77777777" w:rsidTr="003B2434">
        <w:tc>
          <w:tcPr>
            <w:tcW w:w="1447" w:type="pct"/>
          </w:tcPr>
          <w:p w14:paraId="0E6A21FC" w14:textId="6736BAD7" w:rsidR="003B2434" w:rsidRPr="00BF063E" w:rsidRDefault="003B2434" w:rsidP="003B243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E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ducation </w:t>
            </w:r>
          </w:p>
        </w:tc>
        <w:tc>
          <w:tcPr>
            <w:tcW w:w="1358" w:type="pct"/>
          </w:tcPr>
          <w:p w14:paraId="18A674ED" w14:textId="35563538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22 [0.018, 0.226]</w:t>
            </w:r>
          </w:p>
        </w:tc>
        <w:tc>
          <w:tcPr>
            <w:tcW w:w="527" w:type="pct"/>
          </w:tcPr>
          <w:p w14:paraId="44E05A4D" w14:textId="474479F0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1168" w:type="pct"/>
          </w:tcPr>
          <w:p w14:paraId="6DF50A45" w14:textId="2906C8CD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25 [-0.087, 0.036]</w:t>
            </w:r>
          </w:p>
        </w:tc>
        <w:tc>
          <w:tcPr>
            <w:tcW w:w="500" w:type="pct"/>
          </w:tcPr>
          <w:p w14:paraId="6C97F226" w14:textId="0452276F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422</w:t>
            </w:r>
          </w:p>
        </w:tc>
      </w:tr>
      <w:tr w:rsidR="003B2434" w:rsidRPr="00E4196F" w14:paraId="3DF806F1" w14:textId="77777777" w:rsidTr="003B2434">
        <w:tc>
          <w:tcPr>
            <w:tcW w:w="1447" w:type="pct"/>
          </w:tcPr>
          <w:p w14:paraId="6F180154" w14:textId="3CA3A241" w:rsidR="003B2434" w:rsidRPr="00BF063E" w:rsidRDefault="003B2434" w:rsidP="003B243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APOE4 carriers</w:t>
            </w:r>
          </w:p>
        </w:tc>
        <w:tc>
          <w:tcPr>
            <w:tcW w:w="1358" w:type="pct"/>
          </w:tcPr>
          <w:p w14:paraId="06F7E868" w14:textId="5EBF8153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928 [-1.546, -0.311]</w:t>
            </w:r>
          </w:p>
        </w:tc>
        <w:tc>
          <w:tcPr>
            <w:tcW w:w="527" w:type="pct"/>
          </w:tcPr>
          <w:p w14:paraId="6F9B9F0B" w14:textId="73D1293D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168" w:type="pct"/>
          </w:tcPr>
          <w:p w14:paraId="40314ADA" w14:textId="3A27EC11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380 [0.016, 0.745]</w:t>
            </w:r>
          </w:p>
        </w:tc>
        <w:tc>
          <w:tcPr>
            <w:tcW w:w="500" w:type="pct"/>
          </w:tcPr>
          <w:p w14:paraId="3E116FBA" w14:textId="28981906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41</w:t>
            </w:r>
          </w:p>
        </w:tc>
      </w:tr>
      <w:tr w:rsidR="003B2434" w:rsidRPr="00E4196F" w14:paraId="59F4369F" w14:textId="77777777" w:rsidTr="003B2434">
        <w:tc>
          <w:tcPr>
            <w:tcW w:w="1447" w:type="pct"/>
          </w:tcPr>
          <w:p w14:paraId="442B7703" w14:textId="54AD55E7" w:rsidR="003B2434" w:rsidRPr="00BF063E" w:rsidRDefault="003B2434" w:rsidP="003B243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Plasma VWF</w:t>
            </w:r>
          </w:p>
        </w:tc>
        <w:tc>
          <w:tcPr>
            <w:tcW w:w="1358" w:type="pct"/>
          </w:tcPr>
          <w:p w14:paraId="5281866E" w14:textId="6E04D4A4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420 [-1.282, 0.442]</w:t>
            </w:r>
          </w:p>
        </w:tc>
        <w:tc>
          <w:tcPr>
            <w:tcW w:w="527" w:type="pct"/>
          </w:tcPr>
          <w:p w14:paraId="4E0F09B8" w14:textId="4A5E9322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338</w:t>
            </w:r>
          </w:p>
        </w:tc>
        <w:tc>
          <w:tcPr>
            <w:tcW w:w="1168" w:type="pct"/>
          </w:tcPr>
          <w:p w14:paraId="31F4B6EE" w14:textId="293F6D6C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48 [-0.261, 0.757]</w:t>
            </w:r>
          </w:p>
        </w:tc>
        <w:tc>
          <w:tcPr>
            <w:tcW w:w="500" w:type="pct"/>
          </w:tcPr>
          <w:p w14:paraId="141A8F32" w14:textId="01559B8F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339</w:t>
            </w:r>
          </w:p>
        </w:tc>
      </w:tr>
      <w:tr w:rsidR="003B2434" w:rsidRPr="00E4196F" w14:paraId="521F44F6" w14:textId="77777777" w:rsidTr="003B2434">
        <w:tc>
          <w:tcPr>
            <w:tcW w:w="1447" w:type="pct"/>
          </w:tcPr>
          <w:p w14:paraId="1CFE6E76" w14:textId="77777777" w:rsidR="003B2434" w:rsidRPr="00BF063E" w:rsidRDefault="003B2434" w:rsidP="003B243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A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ge</w:t>
            </w: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 × 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358" w:type="pct"/>
          </w:tcPr>
          <w:p w14:paraId="67E065D4" w14:textId="4C3D6FD3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05 [-0.014, 0.004]</w:t>
            </w:r>
          </w:p>
        </w:tc>
        <w:tc>
          <w:tcPr>
            <w:tcW w:w="527" w:type="pct"/>
          </w:tcPr>
          <w:p w14:paraId="26AF625D" w14:textId="6BF7D84E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63</w:t>
            </w:r>
          </w:p>
        </w:tc>
        <w:tc>
          <w:tcPr>
            <w:tcW w:w="1168" w:type="pct"/>
          </w:tcPr>
          <w:p w14:paraId="315D564A" w14:textId="1E3207CC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7 [0.002, 0.013]</w:t>
            </w:r>
          </w:p>
        </w:tc>
        <w:tc>
          <w:tcPr>
            <w:tcW w:w="500" w:type="pct"/>
          </w:tcPr>
          <w:p w14:paraId="64C419D1" w14:textId="0061E079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11</w:t>
            </w:r>
          </w:p>
        </w:tc>
      </w:tr>
      <w:tr w:rsidR="003B2434" w:rsidRPr="00E4196F" w14:paraId="57DDA409" w14:textId="77777777" w:rsidTr="003B2434">
        <w:tc>
          <w:tcPr>
            <w:tcW w:w="1447" w:type="pct"/>
          </w:tcPr>
          <w:p w14:paraId="14A569A3" w14:textId="77777777" w:rsidR="003B2434" w:rsidRPr="00BF063E" w:rsidRDefault="003B2434" w:rsidP="003B243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Female</w:t>
            </w: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 × 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358" w:type="pct"/>
          </w:tcPr>
          <w:p w14:paraId="28D244A5" w14:textId="45ED40BF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254 [-0.377, -0.131]</w:t>
            </w:r>
          </w:p>
        </w:tc>
        <w:tc>
          <w:tcPr>
            <w:tcW w:w="527" w:type="pct"/>
          </w:tcPr>
          <w:p w14:paraId="25A02AC9" w14:textId="39D9C178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168" w:type="pct"/>
          </w:tcPr>
          <w:p w14:paraId="0C962761" w14:textId="71DFF7E6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18 [0.144, 0.292]</w:t>
            </w:r>
          </w:p>
        </w:tc>
        <w:tc>
          <w:tcPr>
            <w:tcW w:w="500" w:type="pct"/>
          </w:tcPr>
          <w:p w14:paraId="77717D37" w14:textId="3836348E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3B2434" w:rsidRPr="00E4196F" w14:paraId="3EB84841" w14:textId="77777777" w:rsidTr="003B2434">
        <w:tc>
          <w:tcPr>
            <w:tcW w:w="1447" w:type="pct"/>
          </w:tcPr>
          <w:p w14:paraId="6CEACD40" w14:textId="77777777" w:rsidR="003B2434" w:rsidRPr="00BF063E" w:rsidRDefault="003B2434" w:rsidP="003B243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E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ducation </w:t>
            </w: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× 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358" w:type="pct"/>
          </w:tcPr>
          <w:p w14:paraId="06D1043E" w14:textId="128B0B1F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17 [-0.034, 0.001]</w:t>
            </w:r>
          </w:p>
        </w:tc>
        <w:tc>
          <w:tcPr>
            <w:tcW w:w="527" w:type="pct"/>
          </w:tcPr>
          <w:p w14:paraId="1B9C78E5" w14:textId="7B366E70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69</w:t>
            </w:r>
          </w:p>
        </w:tc>
        <w:tc>
          <w:tcPr>
            <w:tcW w:w="1168" w:type="pct"/>
          </w:tcPr>
          <w:p w14:paraId="5CD6AFC6" w14:textId="7237B825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17 [0.006, 0.028]</w:t>
            </w:r>
          </w:p>
        </w:tc>
        <w:tc>
          <w:tcPr>
            <w:tcW w:w="500" w:type="pct"/>
          </w:tcPr>
          <w:p w14:paraId="33221CD1" w14:textId="5EA04E36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2</w:t>
            </w:r>
          </w:p>
        </w:tc>
      </w:tr>
      <w:tr w:rsidR="003B2434" w:rsidRPr="00E4196F" w14:paraId="562F7A6A" w14:textId="77777777" w:rsidTr="003B2434">
        <w:tc>
          <w:tcPr>
            <w:tcW w:w="1447" w:type="pct"/>
          </w:tcPr>
          <w:p w14:paraId="3EB8C6A5" w14:textId="77777777" w:rsidR="003B2434" w:rsidRPr="00BF063E" w:rsidRDefault="003B2434" w:rsidP="003B243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APOE4 carriers × 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358" w:type="pct"/>
          </w:tcPr>
          <w:p w14:paraId="51A98A65" w14:textId="46E567AD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639 [-0.754, -0.523]</w:t>
            </w:r>
          </w:p>
        </w:tc>
        <w:tc>
          <w:tcPr>
            <w:tcW w:w="527" w:type="pct"/>
          </w:tcPr>
          <w:p w14:paraId="702F3874" w14:textId="69C72D90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168" w:type="pct"/>
          </w:tcPr>
          <w:p w14:paraId="5E95AC54" w14:textId="192BE5BA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555 [0.485, 0.625]</w:t>
            </w:r>
          </w:p>
        </w:tc>
        <w:tc>
          <w:tcPr>
            <w:tcW w:w="500" w:type="pct"/>
          </w:tcPr>
          <w:p w14:paraId="2F010BD3" w14:textId="4418C013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3B2434" w:rsidRPr="00E4196F" w14:paraId="5274A356" w14:textId="77777777" w:rsidTr="003B2434">
        <w:tc>
          <w:tcPr>
            <w:tcW w:w="1447" w:type="pct"/>
          </w:tcPr>
          <w:p w14:paraId="76780966" w14:textId="77777777" w:rsidR="003B2434" w:rsidRPr="00BF063E" w:rsidRDefault="003B2434" w:rsidP="003B243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P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lasma VWF</w:t>
            </w: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 × 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358" w:type="pct"/>
          </w:tcPr>
          <w:p w14:paraId="760D8689" w14:textId="048D78E4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04 [0.030, 0.378]</w:t>
            </w:r>
          </w:p>
        </w:tc>
        <w:tc>
          <w:tcPr>
            <w:tcW w:w="527" w:type="pct"/>
          </w:tcPr>
          <w:p w14:paraId="7FEF38F7" w14:textId="42636A17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1168" w:type="pct"/>
          </w:tcPr>
          <w:p w14:paraId="17695E09" w14:textId="7AE9D516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268 [-0.374, -0.163]</w:t>
            </w:r>
          </w:p>
        </w:tc>
        <w:tc>
          <w:tcPr>
            <w:tcW w:w="500" w:type="pct"/>
          </w:tcPr>
          <w:p w14:paraId="40492DF3" w14:textId="77A099EF" w:rsidR="003B2434" w:rsidRPr="00BF063E" w:rsidRDefault="003B2434" w:rsidP="003B2434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3B243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</w:tbl>
    <w:p w14:paraId="7E751468" w14:textId="77777777" w:rsidR="0063124A" w:rsidRPr="00A51907" w:rsidRDefault="0063124A">
      <w:pPr>
        <w:rPr>
          <w:rFonts w:ascii="Times New Roman" w:hAnsi="Times New Roman" w:cs="Times New Roman"/>
          <w:sz w:val="18"/>
          <w:szCs w:val="18"/>
        </w:rPr>
      </w:pPr>
    </w:p>
    <w:p w14:paraId="56528217" w14:textId="77777777" w:rsidR="0063124A" w:rsidRDefault="0063124A">
      <w:pPr>
        <w:rPr>
          <w:rFonts w:ascii="Times New Roman" w:hAnsi="Times New Roman" w:cs="Times New Roman"/>
          <w:sz w:val="18"/>
          <w:szCs w:val="18"/>
        </w:rPr>
      </w:pPr>
    </w:p>
    <w:p w14:paraId="3ECD4B42" w14:textId="77777777" w:rsidR="003B2434" w:rsidRDefault="003B2434">
      <w:pPr>
        <w:rPr>
          <w:rFonts w:ascii="Times New Roman" w:hAnsi="Times New Roman" w:cs="Times New Roman"/>
          <w:sz w:val="18"/>
          <w:szCs w:val="18"/>
        </w:rPr>
      </w:pPr>
    </w:p>
    <w:p w14:paraId="07940273" w14:textId="77777777" w:rsidR="003B2434" w:rsidRDefault="003B2434">
      <w:pPr>
        <w:rPr>
          <w:rFonts w:ascii="Times New Roman" w:hAnsi="Times New Roman" w:cs="Times New Roman"/>
          <w:sz w:val="18"/>
          <w:szCs w:val="18"/>
        </w:rPr>
      </w:pPr>
    </w:p>
    <w:p w14:paraId="1C9BBA3D" w14:textId="04FCF7DA" w:rsidR="003B2434" w:rsidRPr="003B2434" w:rsidRDefault="003B243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B243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S4: Linear mixed-effects models for </w:t>
      </w:r>
      <w:r w:rsidRPr="003B2434">
        <w:rPr>
          <w:rFonts w:ascii="Times New Roman" w:hAnsi="Times New Roman" w:cs="Times New Roman"/>
          <w:b/>
          <w:bCs/>
          <w:sz w:val="18"/>
          <w:szCs w:val="18"/>
        </w:rPr>
        <w:t>structural</w:t>
      </w:r>
      <w:r w:rsidRPr="003B243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3B2434">
        <w:rPr>
          <w:rFonts w:ascii="Times New Roman" w:hAnsi="Times New Roman" w:cs="Times New Roman"/>
          <w:b/>
          <w:bCs/>
          <w:sz w:val="18"/>
          <w:szCs w:val="18"/>
        </w:rPr>
        <w:t>neuroimaging</w:t>
      </w:r>
      <w:r w:rsidRPr="003B243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markers</w:t>
      </w:r>
    </w:p>
    <w:tbl>
      <w:tblPr>
        <w:tblStyle w:val="Table"/>
        <w:tblW w:w="6906" w:type="pct"/>
        <w:jc w:val="center"/>
        <w:tblLook w:val="0020" w:firstRow="1" w:lastRow="0" w:firstColumn="0" w:lastColumn="0" w:noHBand="0" w:noVBand="0"/>
      </w:tblPr>
      <w:tblGrid>
        <w:gridCol w:w="2097"/>
        <w:gridCol w:w="1975"/>
        <w:gridCol w:w="989"/>
        <w:gridCol w:w="2251"/>
        <w:gridCol w:w="1065"/>
        <w:gridCol w:w="2127"/>
        <w:gridCol w:w="968"/>
      </w:tblGrid>
      <w:tr w:rsidR="003B2434" w:rsidRPr="0062028B" w14:paraId="13AC93C8" w14:textId="77777777" w:rsidTr="0030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0A2A221A" w14:textId="77777777" w:rsidR="003B2434" w:rsidRPr="0012482A" w:rsidRDefault="003B2434" w:rsidP="003017A5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6B0249" w14:textId="77777777" w:rsidR="003B2434" w:rsidRPr="00BB104A" w:rsidRDefault="003B2434" w:rsidP="003017A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0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ppocampus</w:t>
            </w:r>
          </w:p>
        </w:tc>
        <w:tc>
          <w:tcPr>
            <w:tcW w:w="14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35EE5" w14:textId="77777777" w:rsidR="003B2434" w:rsidRPr="00BB104A" w:rsidRDefault="003B2434" w:rsidP="003017A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0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orhinal Cortex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</w:tcBorders>
          </w:tcPr>
          <w:p w14:paraId="7C9C4FC1" w14:textId="77777777" w:rsidR="003B2434" w:rsidRPr="00BB104A" w:rsidRDefault="003B2434" w:rsidP="003017A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10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dle Temporal Gyrus</w:t>
            </w:r>
          </w:p>
        </w:tc>
      </w:tr>
      <w:tr w:rsidR="00112414" w:rsidRPr="0062028B" w14:paraId="495DBE6C" w14:textId="77777777" w:rsidTr="003017A5">
        <w:trPr>
          <w:trHeight w:val="310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5EAE0C16" w14:textId="186ECC1F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P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redictors 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56129D2E" w14:textId="7777777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stimates [95% CIs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2324CAD9" w14:textId="7777777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values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5586B834" w14:textId="7777777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stimates [95% CIs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C5586C6" w14:textId="7777777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values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68201246" w14:textId="7777777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stimates [95% CIs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169F80C" w14:textId="7777777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values</w:t>
            </w:r>
          </w:p>
        </w:tc>
      </w:tr>
      <w:tr w:rsidR="00112414" w:rsidRPr="0062028B" w14:paraId="235C3BA3" w14:textId="77777777" w:rsidTr="003017A5">
        <w:trPr>
          <w:trHeight w:val="310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4981C410" w14:textId="6D997D94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A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ge 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124B729B" w14:textId="71DED026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26 [-0.035, -0.016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73786126" w14:textId="0BE440F6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6C33DB86" w14:textId="4E9CDA49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08 [-0.015, -0.001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1C79931A" w14:textId="726EEFD8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7F0D03D0" w14:textId="24F41CB1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23 [-0.047, 0.001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1584BAF" w14:textId="43FD8971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66</w:t>
            </w:r>
          </w:p>
        </w:tc>
      </w:tr>
      <w:tr w:rsidR="00112414" w:rsidRPr="0062028B" w14:paraId="758C1801" w14:textId="77777777" w:rsidTr="003017A5">
        <w:trPr>
          <w:trHeight w:val="310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7F0F398A" w14:textId="34737913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Y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ears 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061F70E7" w14:textId="708E976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144 [-0.230, -0.058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7F3AF481" w14:textId="29534514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13C2E79C" w14:textId="7A8DD113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99 [-0.224, 0.026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373C1122" w14:textId="2D9ACAAD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2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166A0771" w14:textId="265E2398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471 [-0.797, -0.146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CAC3577" w14:textId="04884268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5</w:t>
            </w:r>
          </w:p>
        </w:tc>
      </w:tr>
      <w:tr w:rsidR="00112414" w:rsidRPr="0062028B" w14:paraId="24B080C5" w14:textId="77777777" w:rsidTr="003017A5">
        <w:trPr>
          <w:trHeight w:val="310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5C26275F" w14:textId="4CF88D5E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F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emale sex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3EC13CDB" w14:textId="7A684E7E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68 [0.022, 0.314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16487321" w14:textId="0E983941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74757D18" w14:textId="00D9214C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71 [-0.027, 0.169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5A4D0631" w14:textId="24DF1A4E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54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57F36509" w14:textId="1E00F6EF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77 [-0.183, 0.537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F77DEF1" w14:textId="260DF093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335</w:t>
            </w:r>
          </w:p>
        </w:tc>
      </w:tr>
      <w:tr w:rsidR="00112414" w:rsidRPr="0062028B" w14:paraId="2AC85D74" w14:textId="77777777" w:rsidTr="003017A5">
        <w:trPr>
          <w:trHeight w:val="310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7F2A79A8" w14:textId="7654233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E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ducation 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1B8A1F8A" w14:textId="7FD30D01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30 [-0.054, -0.006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1CE8AE34" w14:textId="5EA6E080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256FB5CB" w14:textId="42FF7DC5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2 [-0.014, 0.018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499DE95D" w14:textId="5E88BE4A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19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4A0E6C9A" w14:textId="3EF900EA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36 [-0.095, 0.022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669254A" w14:textId="71A4D74A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225</w:t>
            </w:r>
          </w:p>
        </w:tc>
      </w:tr>
      <w:tr w:rsidR="00112414" w:rsidRPr="0062028B" w14:paraId="544E9650" w14:textId="77777777" w:rsidTr="003017A5">
        <w:trPr>
          <w:trHeight w:val="310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30157D72" w14:textId="14D7ED8B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APOE4 carriers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437A4898" w14:textId="5BE41A42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338 [-0.479, -0.196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453FC250" w14:textId="58D030DD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A0E61C3" w14:textId="45EF74C9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230 [-0.325, -0.135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54C9427E" w14:textId="0E602F72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4808AEA5" w14:textId="1B08D586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131 [-0.481, 0.220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020C5BD" w14:textId="3CF4367E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64</w:t>
            </w:r>
          </w:p>
        </w:tc>
      </w:tr>
      <w:tr w:rsidR="00112414" w:rsidRPr="0062028B" w14:paraId="242FEDA1" w14:textId="77777777" w:rsidTr="003017A5">
        <w:trPr>
          <w:trHeight w:val="310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573E813A" w14:textId="39294428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MMSE 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13F05FF8" w14:textId="7FDB5E2E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05 [0.066, 0.144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079E7507" w14:textId="1DB905D2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64FC4F67" w14:textId="5E210D8C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62 [0.035, 0.088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3E7F15A8" w14:textId="35119FE8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2C6EB5CF" w14:textId="00305E4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248 [0.151, 0.345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E418FA1" w14:textId="5A9D78D9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112414" w:rsidRPr="0062028B" w14:paraId="5659A7CA" w14:textId="77777777" w:rsidTr="003017A5">
        <w:trPr>
          <w:trHeight w:val="310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5B794851" w14:textId="1255518C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asma VWF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56D8233E" w14:textId="6631F95E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02 [-0.194, 0.191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3CCCD6DE" w14:textId="26387FE3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87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195BD838" w14:textId="608F012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05 [-0.135, 0.125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7382A073" w14:textId="692C1F44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4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7552603F" w14:textId="5CB85555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58 [-0.535, 0.418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443567B" w14:textId="26AE91B8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10</w:t>
            </w:r>
          </w:p>
        </w:tc>
      </w:tr>
      <w:tr w:rsidR="00112414" w:rsidRPr="0062028B" w14:paraId="2E9285C9" w14:textId="77777777" w:rsidTr="003017A5">
        <w:trPr>
          <w:trHeight w:val="299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2C5F1BD0" w14:textId="7777777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ge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57BAC796" w14:textId="121912A5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01 [-0.002, -0.001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3387BB35" w14:textId="66ECEC6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7925A170" w14:textId="2A36088E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01 [-0.002, -0.001]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33AF46F1" w14:textId="75F300F5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66414BC3" w14:textId="06789AE3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02 [-0.004, 0.000]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72046B3A" w14:textId="5BDAAEE2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71</w:t>
            </w:r>
          </w:p>
        </w:tc>
      </w:tr>
      <w:tr w:rsidR="00112414" w:rsidRPr="0062028B" w14:paraId="7C8A91AC" w14:textId="77777777" w:rsidTr="003017A5">
        <w:trPr>
          <w:trHeight w:val="304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46233148" w14:textId="7777777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Female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4F267903" w14:textId="6F740BAF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38 [-0.047, -0.030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11FD4A79" w14:textId="51F134E1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D1ECA64" w14:textId="2D8682C4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38 [-0.050, -0.025]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61472E46" w14:textId="1C5369AE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02C72C5E" w14:textId="4709EED5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122 [-0.154, -0.090]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2DFDCC12" w14:textId="631C4B2D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112414" w:rsidRPr="0062028B" w14:paraId="6D0D9651" w14:textId="77777777" w:rsidTr="003017A5">
        <w:trPr>
          <w:trHeight w:val="299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6B038119" w14:textId="7777777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ducation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007C819D" w14:textId="4F7CE978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03 [-0.004, -0.001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43851C4E" w14:textId="06157E8F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649BC5FC" w14:textId="01A4DEE3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05 [-0.007, -0.003]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47073E32" w14:textId="2D076104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7BE9E258" w14:textId="0F2192ED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13 [-0.017, -0.008]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569D5688" w14:textId="160E3D1E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112414" w:rsidRPr="0062028B" w14:paraId="0CADF6EA" w14:textId="77777777" w:rsidTr="003017A5">
        <w:trPr>
          <w:trHeight w:val="304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3D4C8561" w14:textId="7777777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APOE4 carriers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3BA5C011" w14:textId="3B4B6DC5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66 [-0.074, -0.058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60C6203E" w14:textId="57BEF3CC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2BCFE316" w14:textId="539BB75E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041 [-0.053, -0.029]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6147806F" w14:textId="17D67E52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0F16FA12" w14:textId="1AB8DC38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208 [-0.239, -0.177]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7F842C8C" w14:textId="40E50E4F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112414" w:rsidRPr="0062028B" w14:paraId="1352B511" w14:textId="77777777" w:rsidTr="003017A5">
        <w:trPr>
          <w:trHeight w:val="299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08E632D2" w14:textId="7777777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MMSE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02386488" w14:textId="2E62CEDB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8 [0.005, 0.011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48755866" w14:textId="1FA67F74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58CD143A" w14:textId="51743B1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8 [0.005, 0.012]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4E8DD760" w14:textId="730BB2CD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328C63B4" w14:textId="22D74D53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28 [0.018, 0.038]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4ED9C476" w14:textId="38BE1D8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112414" w:rsidRPr="0062028B" w14:paraId="1F041D66" w14:textId="77777777" w:rsidTr="003017A5">
        <w:trPr>
          <w:trHeight w:val="299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66F90A9D" w14:textId="7777777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lasma VWF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7B192723" w14:textId="707F9C9B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6 [0.004, 0.027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0EFF5E75" w14:textId="6AA7DAF8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75D761FA" w14:textId="44885541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31 [0.014, 0.048]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62D6ABDB" w14:textId="3D3B6D70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608BCA19" w14:textId="2BE23ED3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39 [-0.006, 0.083]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6DD4FD3E" w14:textId="2190F60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89</w:t>
            </w:r>
          </w:p>
        </w:tc>
      </w:tr>
      <w:tr w:rsidR="00112414" w:rsidRPr="0062028B" w14:paraId="4C3F6573" w14:textId="77777777" w:rsidTr="003017A5">
        <w:trPr>
          <w:trHeight w:val="299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7BE89EDA" w14:textId="7777777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3185E" w14:textId="77777777" w:rsidR="00112414" w:rsidRPr="005C0591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05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siform Gyrus</w:t>
            </w:r>
          </w:p>
        </w:tc>
        <w:tc>
          <w:tcPr>
            <w:tcW w:w="14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6A9BB3" w14:textId="77777777" w:rsidR="00112414" w:rsidRPr="005C0591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05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ntricles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E3FBCB" w14:textId="77777777" w:rsidR="00112414" w:rsidRPr="005C0591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05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ole brain</w:t>
            </w:r>
          </w:p>
        </w:tc>
      </w:tr>
      <w:tr w:rsidR="00112414" w:rsidRPr="0062028B" w14:paraId="75B85289" w14:textId="77777777" w:rsidTr="003017A5">
        <w:trPr>
          <w:trHeight w:val="299"/>
          <w:jc w:val="center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3723CA4A" w14:textId="44FBE4AD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lastRenderedPageBreak/>
              <w:t>P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redictors 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731446BB" w14:textId="7777777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stimates [95% CIs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6BEA6992" w14:textId="7777777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values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1AE0E6C6" w14:textId="7777777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stimates [95% CIs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41020096" w14:textId="7777777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values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04DD5F59" w14:textId="7777777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stimates [95% CIs]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3B9F9F8A" w14:textId="77777777" w:rsidR="00112414" w:rsidRPr="0012482A" w:rsidRDefault="00112414" w:rsidP="00112414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values</w:t>
            </w:r>
          </w:p>
        </w:tc>
      </w:tr>
      <w:tr w:rsidR="00112414" w:rsidRPr="0062028B" w14:paraId="45834CA1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3B435711" w14:textId="0E809AD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A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ge 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21700669" w14:textId="5715C0DD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32 [-0.052, -0.012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61B2BED0" w14:textId="7894C22A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214F1525" w14:textId="7DE9BAF7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590 [0.392, 0.787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71EAEF46" w14:textId="0AB6A3B9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5CEA5188" w14:textId="1BB3ABC7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2.116 [-2.703, -1.528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446A70C" w14:textId="56D1B447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112414" w:rsidRPr="0062028B" w14:paraId="0BBC1BD6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591F8B16" w14:textId="76C0E359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Y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ears 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2A27B997" w14:textId="45FDF078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613 [-0.892, -0.334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51078D3A" w14:textId="39FEFBEB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29C1CCD4" w14:textId="0613356D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4.923 [3.640, 6.206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ADBA3EE" w14:textId="29F53BEA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272C9CCE" w14:textId="40084504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17.388 [-25.915, -8.861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5885F47" w14:textId="184C8F76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112414" w:rsidRPr="0062028B" w14:paraId="67FB0CC3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4A8489BA" w14:textId="60DEC4D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F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emale sex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59A48C1F" w14:textId="4C284FA6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24 [-0.171, 0.420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18A05C27" w14:textId="41846C78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410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5AFC044E" w14:textId="10421748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5.601 [-8.526, -2.676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113E10C3" w14:textId="5283D6E8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1515B5F3" w14:textId="26D87380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0.281 [1.589, 18.973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CF1EC16" w14:textId="58D3BA95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21</w:t>
            </w:r>
          </w:p>
        </w:tc>
      </w:tr>
      <w:tr w:rsidR="00112414" w:rsidRPr="0062028B" w14:paraId="575F9D47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25258FF3" w14:textId="5D326184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E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ducation 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2D102177" w14:textId="4DA9D21A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33 [-0.081, 0.016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5EE090F2" w14:textId="06EDFF79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85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8256F06" w14:textId="736E7821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85 [-0.293, 0.662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7F213495" w14:textId="70038C83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448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37EB3E8D" w14:textId="5332679D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978 [-2.396, 0.441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56CB7BF7" w14:textId="4FBDCCC6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76</w:t>
            </w:r>
          </w:p>
        </w:tc>
      </w:tr>
      <w:tr w:rsidR="00112414" w:rsidRPr="0062028B" w14:paraId="456B893C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0A2191E0" w14:textId="70D3F6FE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APOE4 carriers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44E5F320" w14:textId="3F65A07F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55 [-0.342, 0.233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44ACE7AB" w14:textId="38CAF670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708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8406B2E" w14:textId="5D5CF968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.837 [-1.005, 4.680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1A5C984F" w14:textId="52D8F900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04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6D4BC4F2" w14:textId="68D55641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7.322 [-15.769, 1.125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ECF653D" w14:textId="5B5AF2F9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89</w:t>
            </w:r>
          </w:p>
        </w:tc>
      </w:tr>
      <w:tr w:rsidR="00112414" w:rsidRPr="0062028B" w14:paraId="2F143D1A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497CA5DA" w14:textId="0EB759A6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MMSE 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4DF37AFB" w14:textId="4B2821DC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09 [0.129, 0.289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10C1C069" w14:textId="5DA7C1DF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3FF2BB9" w14:textId="07C576C2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1.016 [-1.804, -0.229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1F3D3F29" w14:textId="3D69B5C9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0BACD18D" w14:textId="1B6FBA89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3.117 [0.773, 5.461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FEFD6E6" w14:textId="2853DD6E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9</w:t>
            </w:r>
          </w:p>
        </w:tc>
      </w:tr>
      <w:tr w:rsidR="00112414" w:rsidRPr="0062028B" w14:paraId="30CA9CC6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79365046" w14:textId="67ED33DD" w:rsidR="00112414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asma VWF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33B28FE2" w14:textId="34629FA0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63 [-0.227, 0.554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64468DB7" w14:textId="46928EB9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411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01B7A3AA" w14:textId="7F7A21A0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.036 [-2.830, 4.902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7D0E5FBC" w14:textId="0B68EFD7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598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2B7BAB3B" w14:textId="53C5B032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.889 [-9.605, 13.383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264D19F" w14:textId="620544A1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747</w:t>
            </w:r>
          </w:p>
        </w:tc>
      </w:tr>
      <w:tr w:rsidR="00112414" w:rsidRPr="0062028B" w14:paraId="603C3CF3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3EDB6BA9" w14:textId="01FB2939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ge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02BDF72F" w14:textId="7F26C5DA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03 [-0.005, -0.001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4CC06FCF" w14:textId="0D813595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0D8E38B6" w14:textId="30F1527F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4 [-0.005, 0.014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42266CD" w14:textId="34F6A2E9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342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56CE814A" w14:textId="74D49723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44 [-0.105, 0.017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B42E446" w14:textId="1AB71965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54</w:t>
            </w:r>
          </w:p>
        </w:tc>
      </w:tr>
      <w:tr w:rsidR="00112414" w:rsidRPr="0062028B" w14:paraId="34EFA4ED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732A29D7" w14:textId="6896F0A9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Female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33940602" w14:textId="7D55FEF2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54 [-0.082, -0.027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50B73997" w14:textId="67228026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20293EE8" w14:textId="319B23EC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71 [0.146, 0.396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695F1715" w14:textId="27BDE0B7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00056171" w14:textId="3A628700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2.087 [-2.922, -1.251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6977D33C" w14:textId="70E1DF84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112414" w:rsidRPr="0062028B" w14:paraId="6F8C482B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1580E142" w14:textId="73B982D1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ducation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0C4E5F78" w14:textId="2448C6F6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08 [-0.012, -0.004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35B144CD" w14:textId="17059686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CA94DE1" w14:textId="4C6C4D46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30 [0.011, 0.049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361D8FAC" w14:textId="71DD51EA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271D98B8" w14:textId="529C75E4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218 [-0.343, -0.092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5789F84" w14:textId="57639DA5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112414" w:rsidRPr="0062028B" w14:paraId="31EAEBC1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1A96B659" w14:textId="1C631F2F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APOE4 carriers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22DE2FAD" w14:textId="23A39969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151 [-0.178, -0.124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40D7D44B" w14:textId="56411C26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2F80FEC" w14:textId="1AE1B0D4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696 [0.571, 0.820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71879FEE" w14:textId="5F497261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7B0F6D6F" w14:textId="1FB5EA60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4.254 [-5.079, -3.429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9E644D2" w14:textId="20ED3760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112414" w:rsidRPr="0062028B" w14:paraId="48FE4E65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07169AD1" w14:textId="5F125227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MMSE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093E021F" w14:textId="477210D3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33 [0.024, 0.041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2AE40999" w14:textId="7DFC5C45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0950FE1D" w14:textId="556CB94D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137 [-0.177, -0.098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331559D" w14:textId="470DB117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16AE088F" w14:textId="734F8B54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827 [0.564, 1.089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D8B02FC" w14:textId="4DA11CC3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112414" w:rsidRPr="0062028B" w14:paraId="5C8852E2" w14:textId="77777777" w:rsidTr="003017A5">
        <w:trPr>
          <w:trHeight w:val="299"/>
          <w:jc w:val="center"/>
        </w:trPr>
        <w:tc>
          <w:tcPr>
            <w:tcW w:w="914" w:type="pct"/>
            <w:tcBorders>
              <w:bottom w:val="single" w:sz="4" w:space="0" w:color="auto"/>
            </w:tcBorders>
          </w:tcPr>
          <w:p w14:paraId="5DAAEEF7" w14:textId="74E083E3" w:rsidR="00112414" w:rsidRPr="0012482A" w:rsidRDefault="00112414" w:rsidP="00112414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2482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lasma VWF </w:t>
            </w:r>
            <w:r w:rsidRPr="0012482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12482A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ime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019E62B6" w14:textId="38D9396F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47 [0.008, 0.085]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343D7F97" w14:textId="007D33F1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654826C" w14:textId="5E3E4525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380 [-0.558, -0.203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631C41E9" w14:textId="15EF76CF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4E19738A" w14:textId="1EADA464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661 [-0.508, 1.830]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172648D" w14:textId="068844DB" w:rsidR="00112414" w:rsidRPr="00112414" w:rsidRDefault="00112414" w:rsidP="00112414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112414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68</w:t>
            </w:r>
          </w:p>
        </w:tc>
      </w:tr>
    </w:tbl>
    <w:p w14:paraId="27DAA64A" w14:textId="77777777" w:rsidR="003B2434" w:rsidRDefault="003B2434">
      <w:pPr>
        <w:rPr>
          <w:rFonts w:ascii="Times New Roman" w:hAnsi="Times New Roman" w:cs="Times New Roman"/>
          <w:sz w:val="18"/>
          <w:szCs w:val="18"/>
        </w:rPr>
      </w:pPr>
    </w:p>
    <w:p w14:paraId="5667530B" w14:textId="77777777" w:rsidR="00112414" w:rsidRDefault="00112414">
      <w:pPr>
        <w:rPr>
          <w:rFonts w:ascii="Times New Roman" w:hAnsi="Times New Roman" w:cs="Times New Roman"/>
          <w:sz w:val="18"/>
          <w:szCs w:val="18"/>
        </w:rPr>
      </w:pPr>
    </w:p>
    <w:p w14:paraId="23618987" w14:textId="77777777" w:rsidR="00112414" w:rsidRDefault="00112414">
      <w:pPr>
        <w:rPr>
          <w:rFonts w:ascii="Times New Roman" w:hAnsi="Times New Roman" w:cs="Times New Roman"/>
          <w:sz w:val="18"/>
          <w:szCs w:val="18"/>
        </w:rPr>
      </w:pPr>
    </w:p>
    <w:p w14:paraId="5CA5CA26" w14:textId="77777777" w:rsidR="00112414" w:rsidRDefault="00112414">
      <w:pPr>
        <w:rPr>
          <w:rFonts w:ascii="Times New Roman" w:hAnsi="Times New Roman" w:cs="Times New Roman"/>
          <w:sz w:val="18"/>
          <w:szCs w:val="18"/>
        </w:rPr>
      </w:pPr>
    </w:p>
    <w:p w14:paraId="42963780" w14:textId="0F74C96E" w:rsidR="00395787" w:rsidRPr="00BF063E" w:rsidRDefault="00420A48" w:rsidP="0039578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9578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S5: </w:t>
      </w:r>
      <w:r w:rsidR="00395787" w:rsidRPr="005F526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Linear mixed-effects models for cognitive measures </w:t>
      </w:r>
      <w:r w:rsidR="0039578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with cognitive status as an additional covariate </w:t>
      </w:r>
    </w:p>
    <w:tbl>
      <w:tblPr>
        <w:tblStyle w:val="Table"/>
        <w:tblW w:w="6847" w:type="pct"/>
        <w:tblInd w:w="-1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288"/>
        <w:gridCol w:w="3086"/>
        <w:gridCol w:w="1197"/>
        <w:gridCol w:w="2654"/>
        <w:gridCol w:w="1136"/>
      </w:tblGrid>
      <w:tr w:rsidR="00BF41B5" w:rsidRPr="00E4196F" w14:paraId="2583BE8A" w14:textId="77777777" w:rsidTr="0030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47" w:type="pct"/>
            <w:tcBorders>
              <w:bottom w:val="none" w:sz="0" w:space="0" w:color="auto"/>
            </w:tcBorders>
          </w:tcPr>
          <w:p w14:paraId="4DCFF5C4" w14:textId="77777777" w:rsidR="00BF41B5" w:rsidRPr="00E4196F" w:rsidRDefault="00BF41B5" w:rsidP="003017A5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5" w:type="pct"/>
            <w:gridSpan w:val="2"/>
            <w:tcBorders>
              <w:bottom w:val="none" w:sz="0" w:space="0" w:color="auto"/>
            </w:tcBorders>
          </w:tcPr>
          <w:p w14:paraId="3E1431CD" w14:textId="77777777" w:rsidR="00BF41B5" w:rsidRPr="00BF063E" w:rsidRDefault="00BF41B5" w:rsidP="003017A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E</w:t>
            </w:r>
          </w:p>
        </w:tc>
        <w:tc>
          <w:tcPr>
            <w:tcW w:w="1668" w:type="pct"/>
            <w:gridSpan w:val="2"/>
            <w:tcBorders>
              <w:bottom w:val="none" w:sz="0" w:space="0" w:color="auto"/>
            </w:tcBorders>
          </w:tcPr>
          <w:p w14:paraId="27C757E5" w14:textId="77777777" w:rsidR="00BF41B5" w:rsidRPr="00BF063E" w:rsidRDefault="00BF41B5" w:rsidP="003017A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0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R-SB</w:t>
            </w:r>
          </w:p>
        </w:tc>
      </w:tr>
      <w:tr w:rsidR="00BF41B5" w:rsidRPr="00E4196F" w14:paraId="14A4CF96" w14:textId="77777777" w:rsidTr="003017A5">
        <w:tc>
          <w:tcPr>
            <w:tcW w:w="1447" w:type="pct"/>
          </w:tcPr>
          <w:p w14:paraId="4A317F83" w14:textId="77777777" w:rsidR="00BF41B5" w:rsidRPr="00BF063E" w:rsidRDefault="00BF41B5" w:rsidP="003017A5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P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redictors </w:t>
            </w:r>
          </w:p>
        </w:tc>
        <w:tc>
          <w:tcPr>
            <w:tcW w:w="1358" w:type="pct"/>
          </w:tcPr>
          <w:p w14:paraId="67F59416" w14:textId="77777777" w:rsidR="00BF41B5" w:rsidRPr="00BF063E" w:rsidRDefault="00BF41B5" w:rsidP="003017A5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E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stimates [95% CIs]</w:t>
            </w:r>
          </w:p>
        </w:tc>
        <w:tc>
          <w:tcPr>
            <w:tcW w:w="527" w:type="pct"/>
          </w:tcPr>
          <w:p w14:paraId="533F057B" w14:textId="77777777" w:rsidR="00BF41B5" w:rsidRPr="00BF063E" w:rsidRDefault="00BF41B5" w:rsidP="003017A5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P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 values</w:t>
            </w:r>
          </w:p>
        </w:tc>
        <w:tc>
          <w:tcPr>
            <w:tcW w:w="1168" w:type="pct"/>
          </w:tcPr>
          <w:p w14:paraId="33C21255" w14:textId="77777777" w:rsidR="00BF41B5" w:rsidRPr="00BF063E" w:rsidRDefault="00BF41B5" w:rsidP="003017A5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E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stimates [95% CIs]</w:t>
            </w:r>
          </w:p>
        </w:tc>
        <w:tc>
          <w:tcPr>
            <w:tcW w:w="500" w:type="pct"/>
          </w:tcPr>
          <w:p w14:paraId="374607C5" w14:textId="77777777" w:rsidR="00BF41B5" w:rsidRPr="00BF063E" w:rsidRDefault="00BF41B5" w:rsidP="003017A5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P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 values</w:t>
            </w:r>
          </w:p>
        </w:tc>
      </w:tr>
      <w:tr w:rsidR="00B77CBF" w:rsidRPr="00E4196F" w14:paraId="391EF138" w14:textId="77777777" w:rsidTr="003017A5">
        <w:tc>
          <w:tcPr>
            <w:tcW w:w="1447" w:type="pct"/>
          </w:tcPr>
          <w:p w14:paraId="11BC57C1" w14:textId="7777777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A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ge </w:t>
            </w:r>
          </w:p>
        </w:tc>
        <w:tc>
          <w:tcPr>
            <w:tcW w:w="1358" w:type="pct"/>
          </w:tcPr>
          <w:p w14:paraId="017F4BAD" w14:textId="19F001B3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13 [-0.054, 0.029]</w:t>
            </w:r>
          </w:p>
        </w:tc>
        <w:tc>
          <w:tcPr>
            <w:tcW w:w="527" w:type="pct"/>
          </w:tcPr>
          <w:p w14:paraId="0B86E70B" w14:textId="277DE30E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551</w:t>
            </w:r>
          </w:p>
        </w:tc>
        <w:tc>
          <w:tcPr>
            <w:tcW w:w="1168" w:type="pct"/>
          </w:tcPr>
          <w:p w14:paraId="515A5781" w14:textId="237C5E50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04 [-0.028, 0.019]</w:t>
            </w:r>
          </w:p>
        </w:tc>
        <w:tc>
          <w:tcPr>
            <w:tcW w:w="500" w:type="pct"/>
          </w:tcPr>
          <w:p w14:paraId="11DBD249" w14:textId="753AEED0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703</w:t>
            </w:r>
          </w:p>
        </w:tc>
      </w:tr>
      <w:tr w:rsidR="00B77CBF" w:rsidRPr="00E4196F" w14:paraId="672EBCDD" w14:textId="77777777" w:rsidTr="003017A5">
        <w:tc>
          <w:tcPr>
            <w:tcW w:w="1447" w:type="pct"/>
          </w:tcPr>
          <w:p w14:paraId="7318BBBF" w14:textId="7777777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Y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ears </w:t>
            </w:r>
          </w:p>
        </w:tc>
        <w:tc>
          <w:tcPr>
            <w:tcW w:w="1358" w:type="pct"/>
          </w:tcPr>
          <w:p w14:paraId="16E77664" w14:textId="70E893E7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384 [-0.419, 1.186]</w:t>
            </w:r>
          </w:p>
        </w:tc>
        <w:tc>
          <w:tcPr>
            <w:tcW w:w="527" w:type="pct"/>
          </w:tcPr>
          <w:p w14:paraId="48B5924D" w14:textId="257EE5F4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348</w:t>
            </w:r>
          </w:p>
        </w:tc>
        <w:tc>
          <w:tcPr>
            <w:tcW w:w="1168" w:type="pct"/>
          </w:tcPr>
          <w:p w14:paraId="78BA61BF" w14:textId="10487DD0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375 [-0.862, 0.112]</w:t>
            </w:r>
          </w:p>
        </w:tc>
        <w:tc>
          <w:tcPr>
            <w:tcW w:w="500" w:type="pct"/>
          </w:tcPr>
          <w:p w14:paraId="2144CB0F" w14:textId="480F4291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31</w:t>
            </w:r>
          </w:p>
        </w:tc>
      </w:tr>
      <w:tr w:rsidR="00B77CBF" w:rsidRPr="00E4196F" w14:paraId="2DEC6ED0" w14:textId="77777777" w:rsidTr="003017A5">
        <w:tc>
          <w:tcPr>
            <w:tcW w:w="1447" w:type="pct"/>
          </w:tcPr>
          <w:p w14:paraId="07104FE4" w14:textId="7777777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F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emale sex</w:t>
            </w:r>
          </w:p>
        </w:tc>
        <w:tc>
          <w:tcPr>
            <w:tcW w:w="1358" w:type="pct"/>
          </w:tcPr>
          <w:p w14:paraId="17D59CFF" w14:textId="0C79A2C0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182 [-0.797, 0.433]</w:t>
            </w:r>
          </w:p>
        </w:tc>
        <w:tc>
          <w:tcPr>
            <w:tcW w:w="527" w:type="pct"/>
          </w:tcPr>
          <w:p w14:paraId="78F49AD4" w14:textId="31654CB5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561</w:t>
            </w:r>
          </w:p>
        </w:tc>
        <w:tc>
          <w:tcPr>
            <w:tcW w:w="1168" w:type="pct"/>
          </w:tcPr>
          <w:p w14:paraId="5AE4C00F" w14:textId="163C94FF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41 [-0.385, 0.302]</w:t>
            </w:r>
          </w:p>
        </w:tc>
        <w:tc>
          <w:tcPr>
            <w:tcW w:w="500" w:type="pct"/>
          </w:tcPr>
          <w:p w14:paraId="14A8E1D5" w14:textId="2D2CBAED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813</w:t>
            </w:r>
          </w:p>
        </w:tc>
      </w:tr>
      <w:tr w:rsidR="00B77CBF" w:rsidRPr="00E4196F" w14:paraId="12D2D7B7" w14:textId="77777777" w:rsidTr="003017A5">
        <w:tc>
          <w:tcPr>
            <w:tcW w:w="1447" w:type="pct"/>
          </w:tcPr>
          <w:p w14:paraId="6263F182" w14:textId="7777777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E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ducation </w:t>
            </w:r>
          </w:p>
        </w:tc>
        <w:tc>
          <w:tcPr>
            <w:tcW w:w="1358" w:type="pct"/>
          </w:tcPr>
          <w:p w14:paraId="2F35012A" w14:textId="280BEA18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13 [0.015, 0.211]</w:t>
            </w:r>
          </w:p>
        </w:tc>
        <w:tc>
          <w:tcPr>
            <w:tcW w:w="527" w:type="pct"/>
          </w:tcPr>
          <w:p w14:paraId="1F7A622E" w14:textId="6C2065F2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1168" w:type="pct"/>
          </w:tcPr>
          <w:p w14:paraId="351541D9" w14:textId="31F3DCD7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18 [-0.073, 0.037]</w:t>
            </w:r>
          </w:p>
        </w:tc>
        <w:tc>
          <w:tcPr>
            <w:tcW w:w="500" w:type="pct"/>
          </w:tcPr>
          <w:p w14:paraId="0B8BF215" w14:textId="736BFB8B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517</w:t>
            </w:r>
          </w:p>
        </w:tc>
      </w:tr>
      <w:tr w:rsidR="00B77CBF" w:rsidRPr="00E4196F" w14:paraId="59453019" w14:textId="77777777" w:rsidTr="003017A5">
        <w:tc>
          <w:tcPr>
            <w:tcW w:w="1447" w:type="pct"/>
          </w:tcPr>
          <w:p w14:paraId="3DAA30EB" w14:textId="7777777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APOE4 carriers</w:t>
            </w:r>
          </w:p>
        </w:tc>
        <w:tc>
          <w:tcPr>
            <w:tcW w:w="1358" w:type="pct"/>
          </w:tcPr>
          <w:p w14:paraId="45236C01" w14:textId="109E02BA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511 [-1.131, 0.109]</w:t>
            </w:r>
          </w:p>
        </w:tc>
        <w:tc>
          <w:tcPr>
            <w:tcW w:w="527" w:type="pct"/>
          </w:tcPr>
          <w:p w14:paraId="7AF34AE3" w14:textId="18DB5D88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06</w:t>
            </w:r>
          </w:p>
        </w:tc>
        <w:tc>
          <w:tcPr>
            <w:tcW w:w="1168" w:type="pct"/>
          </w:tcPr>
          <w:p w14:paraId="628CCF36" w14:textId="329FFA95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7 [-0.339, 0.353]</w:t>
            </w:r>
          </w:p>
        </w:tc>
        <w:tc>
          <w:tcPr>
            <w:tcW w:w="500" w:type="pct"/>
          </w:tcPr>
          <w:p w14:paraId="4EF6486C" w14:textId="3E5CE73E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968</w:t>
            </w:r>
          </w:p>
        </w:tc>
      </w:tr>
      <w:tr w:rsidR="00B77CBF" w:rsidRPr="00E4196F" w14:paraId="7F18A611" w14:textId="77777777" w:rsidTr="003017A5">
        <w:tc>
          <w:tcPr>
            <w:tcW w:w="1447" w:type="pct"/>
          </w:tcPr>
          <w:p w14:paraId="3700D0BB" w14:textId="2B95384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MCI diagnosis </w:t>
            </w:r>
          </w:p>
        </w:tc>
        <w:tc>
          <w:tcPr>
            <w:tcW w:w="1358" w:type="pct"/>
          </w:tcPr>
          <w:p w14:paraId="3554558C" w14:textId="0D200972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1.913 [-2.760, -1.066]</w:t>
            </w:r>
          </w:p>
        </w:tc>
        <w:tc>
          <w:tcPr>
            <w:tcW w:w="527" w:type="pct"/>
          </w:tcPr>
          <w:p w14:paraId="7F62BDDD" w14:textId="21171EAD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168" w:type="pct"/>
          </w:tcPr>
          <w:p w14:paraId="0A1AB79B" w14:textId="0F009889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.666 [1.194, 2.137]</w:t>
            </w:r>
          </w:p>
        </w:tc>
        <w:tc>
          <w:tcPr>
            <w:tcW w:w="500" w:type="pct"/>
          </w:tcPr>
          <w:p w14:paraId="3E027393" w14:textId="24E87066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B77CBF" w:rsidRPr="00E4196F" w14:paraId="7E45812A" w14:textId="77777777" w:rsidTr="003017A5">
        <w:tc>
          <w:tcPr>
            <w:tcW w:w="1447" w:type="pct"/>
          </w:tcPr>
          <w:p w14:paraId="4E531941" w14:textId="7777777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Plasma VWF</w:t>
            </w:r>
          </w:p>
        </w:tc>
        <w:tc>
          <w:tcPr>
            <w:tcW w:w="1358" w:type="pct"/>
          </w:tcPr>
          <w:p w14:paraId="64FCBB36" w14:textId="042CCE7A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580 [-1.394, 0.233]</w:t>
            </w:r>
          </w:p>
        </w:tc>
        <w:tc>
          <w:tcPr>
            <w:tcW w:w="527" w:type="pct"/>
          </w:tcPr>
          <w:p w14:paraId="4EA6F656" w14:textId="45F9D47E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61</w:t>
            </w:r>
          </w:p>
        </w:tc>
        <w:tc>
          <w:tcPr>
            <w:tcW w:w="1168" w:type="pct"/>
          </w:tcPr>
          <w:p w14:paraId="76451469" w14:textId="1C59CC21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358 [-0.096, 0.812]</w:t>
            </w:r>
          </w:p>
        </w:tc>
        <w:tc>
          <w:tcPr>
            <w:tcW w:w="500" w:type="pct"/>
          </w:tcPr>
          <w:p w14:paraId="532CF1CF" w14:textId="3BF8C61C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22</w:t>
            </w:r>
          </w:p>
        </w:tc>
      </w:tr>
      <w:tr w:rsidR="00B77CBF" w:rsidRPr="00E4196F" w14:paraId="19E2D914" w14:textId="77777777" w:rsidTr="003017A5">
        <w:tc>
          <w:tcPr>
            <w:tcW w:w="1447" w:type="pct"/>
          </w:tcPr>
          <w:p w14:paraId="4B7928D6" w14:textId="7777777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A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ge</w:t>
            </w: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 × 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358" w:type="pct"/>
          </w:tcPr>
          <w:p w14:paraId="022067E6" w14:textId="51D4FBE2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07 [-0.015, 0.002]</w:t>
            </w:r>
          </w:p>
        </w:tc>
        <w:tc>
          <w:tcPr>
            <w:tcW w:w="527" w:type="pct"/>
          </w:tcPr>
          <w:p w14:paraId="303E80FA" w14:textId="72CFF387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35</w:t>
            </w:r>
          </w:p>
        </w:tc>
        <w:tc>
          <w:tcPr>
            <w:tcW w:w="1168" w:type="pct"/>
          </w:tcPr>
          <w:p w14:paraId="68E6C6EB" w14:textId="2EBE677F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8 [0.003, 0.013]</w:t>
            </w:r>
          </w:p>
        </w:tc>
        <w:tc>
          <w:tcPr>
            <w:tcW w:w="500" w:type="pct"/>
          </w:tcPr>
          <w:p w14:paraId="786A1CE1" w14:textId="59954AE0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4</w:t>
            </w:r>
          </w:p>
        </w:tc>
      </w:tr>
      <w:tr w:rsidR="00B77CBF" w:rsidRPr="00E4196F" w14:paraId="4CB63416" w14:textId="77777777" w:rsidTr="003017A5">
        <w:tc>
          <w:tcPr>
            <w:tcW w:w="1447" w:type="pct"/>
          </w:tcPr>
          <w:p w14:paraId="2EAE9920" w14:textId="7777777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Female</w:t>
            </w: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 × 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358" w:type="pct"/>
          </w:tcPr>
          <w:p w14:paraId="7B3537B0" w14:textId="4F66681D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229 [-0.349, -0.109]</w:t>
            </w:r>
          </w:p>
        </w:tc>
        <w:tc>
          <w:tcPr>
            <w:tcW w:w="527" w:type="pct"/>
          </w:tcPr>
          <w:p w14:paraId="43A65DB0" w14:textId="26B4FA3A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168" w:type="pct"/>
          </w:tcPr>
          <w:p w14:paraId="6065016D" w14:textId="07F046CF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99 [0.126, 0.271]</w:t>
            </w:r>
          </w:p>
        </w:tc>
        <w:tc>
          <w:tcPr>
            <w:tcW w:w="500" w:type="pct"/>
          </w:tcPr>
          <w:p w14:paraId="1DF4A04C" w14:textId="27D92E78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B77CBF" w:rsidRPr="00E4196F" w14:paraId="21904338" w14:textId="77777777" w:rsidTr="003017A5">
        <w:tc>
          <w:tcPr>
            <w:tcW w:w="1447" w:type="pct"/>
          </w:tcPr>
          <w:p w14:paraId="04F91DD7" w14:textId="7777777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E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ducation </w:t>
            </w: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× 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358" w:type="pct"/>
          </w:tcPr>
          <w:p w14:paraId="63FA7F85" w14:textId="51D87F12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015 [-0.033, 0.002]</w:t>
            </w:r>
          </w:p>
        </w:tc>
        <w:tc>
          <w:tcPr>
            <w:tcW w:w="527" w:type="pct"/>
          </w:tcPr>
          <w:p w14:paraId="1BFAF6EC" w14:textId="798FA855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87</w:t>
            </w:r>
          </w:p>
        </w:tc>
        <w:tc>
          <w:tcPr>
            <w:tcW w:w="1168" w:type="pct"/>
          </w:tcPr>
          <w:p w14:paraId="05DF7AE7" w14:textId="1739BA12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16 [0.006, 0.027]</w:t>
            </w:r>
          </w:p>
        </w:tc>
        <w:tc>
          <w:tcPr>
            <w:tcW w:w="500" w:type="pct"/>
          </w:tcPr>
          <w:p w14:paraId="697AA81D" w14:textId="1CA3FB50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002</w:t>
            </w:r>
          </w:p>
        </w:tc>
      </w:tr>
      <w:tr w:rsidR="00B77CBF" w:rsidRPr="00E4196F" w14:paraId="0E5421A2" w14:textId="77777777" w:rsidTr="003017A5">
        <w:tc>
          <w:tcPr>
            <w:tcW w:w="1447" w:type="pct"/>
          </w:tcPr>
          <w:p w14:paraId="366F774A" w14:textId="7777777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APOE4 carriers × 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358" w:type="pct"/>
          </w:tcPr>
          <w:p w14:paraId="6D401158" w14:textId="59ECFD6F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471 [-0.591, -0.351]</w:t>
            </w:r>
          </w:p>
        </w:tc>
        <w:tc>
          <w:tcPr>
            <w:tcW w:w="527" w:type="pct"/>
          </w:tcPr>
          <w:p w14:paraId="4DE65767" w14:textId="73C36F33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168" w:type="pct"/>
          </w:tcPr>
          <w:p w14:paraId="18B3DCC4" w14:textId="2B8DFC9A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448 [0.375, 0.520]</w:t>
            </w:r>
          </w:p>
        </w:tc>
        <w:tc>
          <w:tcPr>
            <w:tcW w:w="500" w:type="pct"/>
          </w:tcPr>
          <w:p w14:paraId="47291695" w14:textId="01206A34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B77CBF" w:rsidRPr="00E4196F" w14:paraId="3E4EEBBC" w14:textId="77777777" w:rsidTr="003017A5">
        <w:tc>
          <w:tcPr>
            <w:tcW w:w="1447" w:type="pct"/>
          </w:tcPr>
          <w:p w14:paraId="1462EE59" w14:textId="2AF024F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MCI diagnosis </w:t>
            </w: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× 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358" w:type="pct"/>
          </w:tcPr>
          <w:p w14:paraId="325E7A90" w14:textId="53970097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476 [-0.598, -0.355]</w:t>
            </w:r>
          </w:p>
        </w:tc>
        <w:tc>
          <w:tcPr>
            <w:tcW w:w="527" w:type="pct"/>
          </w:tcPr>
          <w:p w14:paraId="6D90C2EC" w14:textId="62FE876F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168" w:type="pct"/>
          </w:tcPr>
          <w:p w14:paraId="6592C50E" w14:textId="599E85D0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94 [0.221, 0.367]</w:t>
            </w:r>
          </w:p>
        </w:tc>
        <w:tc>
          <w:tcPr>
            <w:tcW w:w="500" w:type="pct"/>
          </w:tcPr>
          <w:p w14:paraId="4A9E8486" w14:textId="31806A42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 w:rsidR="00B77CBF" w:rsidRPr="00E4196F" w14:paraId="70FCF1CC" w14:textId="77777777" w:rsidTr="003017A5">
        <w:tc>
          <w:tcPr>
            <w:tcW w:w="1447" w:type="pct"/>
          </w:tcPr>
          <w:p w14:paraId="4C9AEC9D" w14:textId="77777777" w:rsidR="00B77CBF" w:rsidRPr="00BF063E" w:rsidRDefault="00B77CBF" w:rsidP="00B77CBF">
            <w:pPr>
              <w:pStyle w:val="Comp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P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lasma VWF</w:t>
            </w:r>
            <w:r w:rsidRPr="00BF063E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 × </w:t>
            </w:r>
            <w:r w:rsidRPr="00BF063E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358" w:type="pct"/>
          </w:tcPr>
          <w:p w14:paraId="6E7415AE" w14:textId="26793CD2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93 [0.123, 0.464]</w:t>
            </w:r>
          </w:p>
        </w:tc>
        <w:tc>
          <w:tcPr>
            <w:tcW w:w="527" w:type="pct"/>
          </w:tcPr>
          <w:p w14:paraId="76709B76" w14:textId="141F0BC6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168" w:type="pct"/>
          </w:tcPr>
          <w:p w14:paraId="5908E365" w14:textId="06136959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0.331 [-0.433, -0.228]</w:t>
            </w:r>
          </w:p>
        </w:tc>
        <w:tc>
          <w:tcPr>
            <w:tcW w:w="500" w:type="pct"/>
          </w:tcPr>
          <w:p w14:paraId="45087853" w14:textId="31BD3A93" w:rsidR="00B77CBF" w:rsidRPr="00BF063E" w:rsidRDefault="00B77CBF" w:rsidP="00B77CBF">
            <w:pPr>
              <w:pStyle w:val="Compact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B77CBF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</w:tbl>
    <w:p w14:paraId="0C05624A" w14:textId="17DC05E4" w:rsidR="00112414" w:rsidRPr="00395787" w:rsidRDefault="00112414">
      <w:pPr>
        <w:rPr>
          <w:rFonts w:ascii="Times New Roman" w:hAnsi="Times New Roman" w:cs="Times New Roman"/>
          <w:sz w:val="18"/>
          <w:szCs w:val="18"/>
        </w:rPr>
      </w:pPr>
    </w:p>
    <w:p w14:paraId="1414E5FF" w14:textId="77777777" w:rsidR="00E74A00" w:rsidRDefault="00E74A00">
      <w:pPr>
        <w:rPr>
          <w:rFonts w:ascii="Times New Roman" w:hAnsi="Times New Roman" w:cs="Times New Roman"/>
          <w:sz w:val="18"/>
          <w:szCs w:val="18"/>
        </w:rPr>
      </w:pPr>
    </w:p>
    <w:p w14:paraId="2E002D43" w14:textId="77777777" w:rsidR="00E74A00" w:rsidRPr="00A51907" w:rsidRDefault="00E74A00">
      <w:pPr>
        <w:rPr>
          <w:rFonts w:ascii="Times New Roman" w:hAnsi="Times New Roman" w:cs="Times New Roman" w:hint="eastAsia"/>
          <w:sz w:val="18"/>
          <w:szCs w:val="18"/>
        </w:rPr>
      </w:pPr>
    </w:p>
    <w:sectPr w:rsidR="00E74A00" w:rsidRPr="00A51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9F085" w14:textId="77777777" w:rsidR="00C47853" w:rsidRDefault="00C47853" w:rsidP="007F0D01">
      <w:pPr>
        <w:rPr>
          <w:rFonts w:hint="eastAsia"/>
        </w:rPr>
      </w:pPr>
      <w:r>
        <w:separator/>
      </w:r>
    </w:p>
  </w:endnote>
  <w:endnote w:type="continuationSeparator" w:id="0">
    <w:p w14:paraId="5E9BBDAB" w14:textId="77777777" w:rsidR="00C47853" w:rsidRDefault="00C47853" w:rsidP="007F0D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8682A" w14:textId="77777777" w:rsidR="00C47853" w:rsidRDefault="00C47853" w:rsidP="007F0D01">
      <w:pPr>
        <w:rPr>
          <w:rFonts w:hint="eastAsia"/>
        </w:rPr>
      </w:pPr>
      <w:r>
        <w:separator/>
      </w:r>
    </w:p>
  </w:footnote>
  <w:footnote w:type="continuationSeparator" w:id="0">
    <w:p w14:paraId="7AD5A282" w14:textId="77777777" w:rsidR="00C47853" w:rsidRDefault="00C47853" w:rsidP="007F0D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F28"/>
    <w:rsid w:val="00031D73"/>
    <w:rsid w:val="00090F44"/>
    <w:rsid w:val="00112414"/>
    <w:rsid w:val="00171170"/>
    <w:rsid w:val="001A19AE"/>
    <w:rsid w:val="00210148"/>
    <w:rsid w:val="002F4C67"/>
    <w:rsid w:val="00395787"/>
    <w:rsid w:val="003B2434"/>
    <w:rsid w:val="003C0C7B"/>
    <w:rsid w:val="00420A48"/>
    <w:rsid w:val="005F526B"/>
    <w:rsid w:val="0063124A"/>
    <w:rsid w:val="00665BE4"/>
    <w:rsid w:val="00703813"/>
    <w:rsid w:val="00734E34"/>
    <w:rsid w:val="0074471F"/>
    <w:rsid w:val="007C1006"/>
    <w:rsid w:val="007F0D01"/>
    <w:rsid w:val="008823C7"/>
    <w:rsid w:val="009B2C9B"/>
    <w:rsid w:val="00A32A54"/>
    <w:rsid w:val="00A51907"/>
    <w:rsid w:val="00A76F28"/>
    <w:rsid w:val="00AB22EF"/>
    <w:rsid w:val="00B50BB5"/>
    <w:rsid w:val="00B77CBF"/>
    <w:rsid w:val="00BC4350"/>
    <w:rsid w:val="00BF063E"/>
    <w:rsid w:val="00BF41B5"/>
    <w:rsid w:val="00C47853"/>
    <w:rsid w:val="00CF5C8D"/>
    <w:rsid w:val="00E74A00"/>
    <w:rsid w:val="00FA7D37"/>
    <w:rsid w:val="00FB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E701B7"/>
  <w15:chartTrackingRefBased/>
  <w15:docId w15:val="{EFE39F89-CBA2-4A3E-AFCD-3F70A7DB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7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6F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6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6F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6F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6F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6F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6F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6F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6F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6F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6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6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6F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6F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6F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6F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6F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6F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6F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6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6F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6F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6F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6F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6F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6F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6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6F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6F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0D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0D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0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0D01"/>
    <w:rPr>
      <w:sz w:val="18"/>
      <w:szCs w:val="18"/>
    </w:rPr>
  </w:style>
  <w:style w:type="paragraph" w:customStyle="1" w:styleId="Compact">
    <w:name w:val="Compact"/>
    <w:basedOn w:val="af2"/>
    <w:qFormat/>
    <w:rsid w:val="005F526B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5F526B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2">
    <w:name w:val="Body Text"/>
    <w:basedOn w:val="a"/>
    <w:link w:val="af3"/>
    <w:uiPriority w:val="99"/>
    <w:semiHidden/>
    <w:unhideWhenUsed/>
    <w:rsid w:val="005F526B"/>
    <w:pPr>
      <w:spacing w:after="120"/>
    </w:pPr>
  </w:style>
  <w:style w:type="character" w:customStyle="1" w:styleId="af3">
    <w:name w:val="正文文本 字符"/>
    <w:basedOn w:val="a0"/>
    <w:link w:val="af2"/>
    <w:uiPriority w:val="99"/>
    <w:semiHidden/>
    <w:rsid w:val="005F5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46</Words>
  <Characters>6225</Characters>
  <Application>Microsoft Office Word</Application>
  <DocSecurity>0</DocSecurity>
  <Lines>565</Lines>
  <Paragraphs>559</Paragraphs>
  <ScaleCrop>false</ScaleCrop>
  <Company/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</dc:creator>
  <cp:keywords/>
  <dc:description/>
  <cp:lastModifiedBy>Feifei</cp:lastModifiedBy>
  <cp:revision>27</cp:revision>
  <dcterms:created xsi:type="dcterms:W3CDTF">2025-06-30T09:39:00Z</dcterms:created>
  <dcterms:modified xsi:type="dcterms:W3CDTF">2025-07-15T03:34:00Z</dcterms:modified>
</cp:coreProperties>
</file>